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E1131" w14:textId="319DAAE2" w:rsidR="000D0D6E" w:rsidRDefault="00414023" w:rsidP="00287E13">
      <w:pPr>
        <w:jc w:val="both"/>
        <w:rPr>
          <w:rFonts w:eastAsia="SimSun"/>
          <w:kern w:val="2"/>
          <w:sz w:val="21"/>
          <w:szCs w:val="22"/>
          <w:lang w:eastAsia="zh-CN"/>
        </w:rPr>
      </w:pPr>
      <w:r w:rsidRPr="00745F76">
        <w:rPr>
          <w:b/>
          <w:bCs/>
          <w:lang w:eastAsia="zh-CN"/>
        </w:rPr>
        <w:t xml:space="preserve">Table </w:t>
      </w:r>
      <w:r w:rsidR="002B1A14">
        <w:rPr>
          <w:b/>
          <w:bCs/>
          <w:lang w:eastAsia="zh-CN"/>
        </w:rPr>
        <w:t>S</w:t>
      </w:r>
      <w:r w:rsidR="00322C59">
        <w:rPr>
          <w:b/>
          <w:bCs/>
          <w:lang w:eastAsia="zh-CN"/>
        </w:rPr>
        <w:t>2</w:t>
      </w:r>
      <w:r w:rsidRPr="00745F76">
        <w:rPr>
          <w:b/>
          <w:bCs/>
          <w:lang w:eastAsia="zh-CN"/>
        </w:rPr>
        <w:t xml:space="preserve"> </w:t>
      </w:r>
      <w:r w:rsidRPr="00414023">
        <w:rPr>
          <w:rFonts w:eastAsia="SimSun"/>
          <w:kern w:val="2"/>
          <w:sz w:val="21"/>
          <w:szCs w:val="22"/>
          <w:lang w:eastAsia="zh-CN"/>
        </w:rPr>
        <w:t xml:space="preserve">Number of orthologous genes identified from </w:t>
      </w:r>
      <w:r w:rsidR="00F363E1">
        <w:rPr>
          <w:rFonts w:eastAsia="SimSun"/>
          <w:kern w:val="2"/>
          <w:sz w:val="21"/>
          <w:szCs w:val="22"/>
          <w:lang w:eastAsia="zh-CN"/>
        </w:rPr>
        <w:t>28</w:t>
      </w:r>
      <w:bookmarkStart w:id="0" w:name="_GoBack"/>
      <w:bookmarkEnd w:id="0"/>
      <w:r w:rsidRPr="00414023">
        <w:rPr>
          <w:rFonts w:eastAsia="SimSun"/>
          <w:kern w:val="2"/>
          <w:sz w:val="21"/>
          <w:szCs w:val="22"/>
          <w:lang w:eastAsia="zh-CN"/>
        </w:rPr>
        <w:t xml:space="preserve"> bacterial species pairs*</w:t>
      </w:r>
    </w:p>
    <w:tbl>
      <w:tblPr>
        <w:tblW w:w="16200" w:type="dxa"/>
        <w:tblInd w:w="-342" w:type="dxa"/>
        <w:tblLook w:val="04A0" w:firstRow="1" w:lastRow="0" w:firstColumn="1" w:lastColumn="0" w:noHBand="0" w:noVBand="1"/>
      </w:tblPr>
      <w:tblGrid>
        <w:gridCol w:w="4410"/>
        <w:gridCol w:w="5040"/>
        <w:gridCol w:w="1810"/>
        <w:gridCol w:w="1340"/>
        <w:gridCol w:w="1890"/>
        <w:gridCol w:w="1710"/>
      </w:tblGrid>
      <w:tr w:rsidR="005A67E7" w:rsidRPr="005A67E7" w14:paraId="6B12C44D" w14:textId="77777777" w:rsidTr="005A67E7">
        <w:trPr>
          <w:trHeight w:val="795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47FC4" w14:textId="77777777" w:rsidR="005A67E7" w:rsidRPr="005A67E7" w:rsidRDefault="005A67E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5A67E7">
              <w:rPr>
                <w:rFonts w:eastAsia="Times New Roman"/>
                <w:b/>
                <w:bCs/>
                <w:color w:val="000000"/>
                <w:lang w:eastAsia="zh-CN"/>
              </w:rPr>
              <w:t>Genome 1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66FF8" w14:textId="77777777" w:rsidR="005A67E7" w:rsidRPr="005A67E7" w:rsidRDefault="005A67E7" w:rsidP="005A67E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5A67E7">
              <w:rPr>
                <w:rFonts w:eastAsia="Times New Roman"/>
                <w:b/>
                <w:bCs/>
                <w:color w:val="000000"/>
                <w:lang w:eastAsia="zh-CN"/>
              </w:rPr>
              <w:t>Genome 2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28144" w14:textId="77777777" w:rsidR="005A67E7" w:rsidRPr="005A67E7" w:rsidRDefault="005A67E7" w:rsidP="005A67E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5A67E7">
              <w:rPr>
                <w:rFonts w:eastAsia="Times New Roman"/>
                <w:b/>
                <w:bCs/>
                <w:color w:val="000000"/>
                <w:lang w:eastAsia="zh-CN"/>
              </w:rPr>
              <w:t>No. of CDS for genome 1&amp;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5F76D" w14:textId="77777777" w:rsidR="005A67E7" w:rsidRPr="005A67E7" w:rsidRDefault="005A67E7" w:rsidP="005A67E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5A67E7">
              <w:rPr>
                <w:rFonts w:eastAsia="Times New Roman"/>
                <w:b/>
                <w:bCs/>
                <w:color w:val="000000"/>
                <w:lang w:eastAsia="zh-CN"/>
              </w:rPr>
              <w:t xml:space="preserve">Average no. of CDS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1F5C0" w14:textId="77777777" w:rsidR="005A67E7" w:rsidRPr="005A67E7" w:rsidRDefault="005A67E7" w:rsidP="005A67E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5A67E7">
              <w:rPr>
                <w:rFonts w:eastAsia="Times New Roman"/>
                <w:b/>
                <w:bCs/>
                <w:color w:val="000000"/>
                <w:lang w:eastAsia="zh-CN"/>
              </w:rPr>
              <w:t>No. of pair-wise ortholog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CE95C" w14:textId="77777777" w:rsidR="00451B77" w:rsidRDefault="005A67E7" w:rsidP="005A67E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5A67E7">
              <w:rPr>
                <w:rFonts w:eastAsia="Times New Roman"/>
                <w:b/>
                <w:bCs/>
                <w:color w:val="000000"/>
                <w:lang w:eastAsia="zh-CN"/>
              </w:rPr>
              <w:t>dN/dS</w:t>
            </w:r>
            <w:r w:rsidR="00451B77">
              <w:rPr>
                <w:rFonts w:eastAsia="Times New Roman"/>
                <w:b/>
                <w:bCs/>
                <w:color w:val="000000"/>
                <w:lang w:eastAsia="zh-CN"/>
              </w:rPr>
              <w:t xml:space="preserve"> </w:t>
            </w:r>
          </w:p>
          <w:p w14:paraId="140DA8D6" w14:textId="2B8D1074" w:rsidR="005A67E7" w:rsidRPr="005A67E7" w:rsidRDefault="00451B77" w:rsidP="005A67E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(Mean ± SE)</w:t>
            </w:r>
          </w:p>
        </w:tc>
      </w:tr>
      <w:tr w:rsidR="00451B77" w:rsidRPr="005A67E7" w14:paraId="67EC2C0E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19E68" w14:textId="385AB4B4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Acinetobacter baumannii</w:t>
            </w:r>
            <w:r w:rsidRPr="00451B77">
              <w:rPr>
                <w:color w:val="000000"/>
                <w:sz w:val="20"/>
                <w:szCs w:val="20"/>
              </w:rPr>
              <w:t xml:space="preserve"> ACICU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CCEE" w14:textId="0FE277B8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Acinetobacter baylyi</w:t>
            </w:r>
            <w:r w:rsidRPr="00451B77">
              <w:rPr>
                <w:color w:val="000000"/>
                <w:sz w:val="20"/>
                <w:szCs w:val="20"/>
              </w:rPr>
              <w:t xml:space="preserve"> ADP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956F" w14:textId="2E95DBF8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667/33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AE65" w14:textId="43C644F6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4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482F" w14:textId="04F719FF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17B3" w14:textId="474EE2AC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7 ± 0.003</w:t>
            </w:r>
          </w:p>
        </w:tc>
      </w:tr>
      <w:tr w:rsidR="00451B77" w:rsidRPr="005A67E7" w14:paraId="4BC366FD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0301" w14:textId="5A995496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Actinobacillus pleuropneumoniae</w:t>
            </w:r>
            <w:r w:rsidRPr="00451B77">
              <w:rPr>
                <w:color w:val="000000"/>
                <w:sz w:val="20"/>
                <w:szCs w:val="20"/>
              </w:rPr>
              <w:t xml:space="preserve"> L2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291B" w14:textId="01F12C0A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Actinobacillus succinogenes</w:t>
            </w:r>
            <w:r w:rsidRPr="00451B77">
              <w:rPr>
                <w:color w:val="000000"/>
                <w:sz w:val="20"/>
                <w:szCs w:val="20"/>
              </w:rPr>
              <w:t xml:space="preserve"> 130Z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F8A7" w14:textId="462479E8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012/20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04A6" w14:textId="28505CAC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0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0FF3" w14:textId="16AD0410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5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A73B" w14:textId="53BED25E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16 ± 0.007</w:t>
            </w:r>
          </w:p>
        </w:tc>
      </w:tr>
      <w:tr w:rsidR="00451B77" w:rsidRPr="005A67E7" w14:paraId="2131F127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C89C" w14:textId="558B1559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Aeromonas hydrophila</w:t>
            </w:r>
            <w:r w:rsidRPr="00451B77">
              <w:rPr>
                <w:color w:val="000000"/>
                <w:sz w:val="20"/>
                <w:szCs w:val="20"/>
              </w:rPr>
              <w:t xml:space="preserve"> ATCC 796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D433" w14:textId="6A661195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Aeromonas salmonicida</w:t>
            </w:r>
            <w:r w:rsidRPr="00451B77">
              <w:rPr>
                <w:color w:val="000000"/>
                <w:sz w:val="20"/>
                <w:szCs w:val="20"/>
              </w:rPr>
              <w:t xml:space="preserve"> A4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85F7" w14:textId="006597B2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4122/40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1B9E" w14:textId="2DFFFB04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41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296E" w14:textId="068184AD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9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412B" w14:textId="12EAD21B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6 ± 0.001</w:t>
            </w:r>
          </w:p>
        </w:tc>
      </w:tr>
      <w:tr w:rsidR="00451B77" w:rsidRPr="005A67E7" w14:paraId="1DDF042B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398A" w14:textId="58DF8B2B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Bacteroides fragilis</w:t>
            </w:r>
            <w:r w:rsidRPr="00451B77">
              <w:rPr>
                <w:color w:val="000000"/>
                <w:sz w:val="20"/>
                <w:szCs w:val="20"/>
              </w:rPr>
              <w:t xml:space="preserve"> NCTC_934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2AD6" w14:textId="1AEA495C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 xml:space="preserve">Bacteroides thetaiotaomicron </w:t>
            </w:r>
            <w:r w:rsidRPr="00451B77">
              <w:rPr>
                <w:color w:val="000000"/>
                <w:sz w:val="20"/>
                <w:szCs w:val="20"/>
              </w:rPr>
              <w:t>VPI-548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4D6E" w14:textId="5479360B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4184/47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27D7" w14:textId="504D9BB3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44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2366" w14:textId="31CB906E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ADB1" w14:textId="7CF4DD6D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9 ± 0.003</w:t>
            </w:r>
          </w:p>
        </w:tc>
      </w:tr>
      <w:tr w:rsidR="00451B77" w:rsidRPr="005A67E7" w14:paraId="399768E0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A730" w14:textId="16CACBB0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Bartonella bacilliformis</w:t>
            </w:r>
            <w:r w:rsidRPr="00451B77">
              <w:rPr>
                <w:color w:val="000000"/>
                <w:sz w:val="20"/>
                <w:szCs w:val="20"/>
              </w:rPr>
              <w:t xml:space="preserve"> KC58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8D70" w14:textId="43077A2B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Bartonella henselae</w:t>
            </w:r>
            <w:r w:rsidRPr="00451B77">
              <w:rPr>
                <w:color w:val="000000"/>
                <w:sz w:val="20"/>
                <w:szCs w:val="20"/>
              </w:rPr>
              <w:t xml:space="preserve"> Houston-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F9F2" w14:textId="491B2E8C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283/14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A736" w14:textId="4C5AF44C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3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847A" w14:textId="69708C8C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6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2F8F" w14:textId="2758DAB3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12 ± 0.003</w:t>
            </w:r>
          </w:p>
        </w:tc>
      </w:tr>
      <w:tr w:rsidR="00451B77" w:rsidRPr="005A67E7" w14:paraId="11109CA4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30BF" w14:textId="45C16552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Bifidobacterium adolescentis</w:t>
            </w:r>
            <w:r w:rsidRPr="00451B77">
              <w:rPr>
                <w:color w:val="000000"/>
                <w:sz w:val="20"/>
                <w:szCs w:val="20"/>
              </w:rPr>
              <w:t xml:space="preserve"> ATCC 1570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BAEB" w14:textId="1C3163C7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Bifidobacterium longum</w:t>
            </w:r>
            <w:r w:rsidRPr="00451B77">
              <w:rPr>
                <w:color w:val="000000"/>
                <w:sz w:val="20"/>
                <w:szCs w:val="20"/>
              </w:rPr>
              <w:t xml:space="preserve"> F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B7AA" w14:textId="32D57DF6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631/17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E886" w14:textId="585AF262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6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2896" w14:textId="1DCCC6BB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B60C" w14:textId="1BC7308D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10 ± 0.007</w:t>
            </w:r>
          </w:p>
        </w:tc>
      </w:tr>
      <w:tr w:rsidR="00451B77" w:rsidRPr="005A67E7" w14:paraId="3148FE96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F9FC" w14:textId="53D5CEE1" w:rsidR="00451B77" w:rsidRPr="00451B77" w:rsidRDefault="00451B77" w:rsidP="00451B7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Bordetella avium</w:t>
            </w:r>
            <w:r w:rsidRPr="00451B77">
              <w:rPr>
                <w:color w:val="000000"/>
                <w:sz w:val="20"/>
                <w:szCs w:val="20"/>
              </w:rPr>
              <w:t xml:space="preserve"> 197N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15CC" w14:textId="68EDB5A7" w:rsidR="00451B77" w:rsidRPr="00451B77" w:rsidRDefault="00451B77" w:rsidP="00451B7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Bordetella bronchiseptica</w:t>
            </w:r>
            <w:r w:rsidRPr="00451B77">
              <w:rPr>
                <w:color w:val="000000"/>
                <w:sz w:val="20"/>
                <w:szCs w:val="20"/>
              </w:rPr>
              <w:t xml:space="preserve"> RB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FBCB" w14:textId="434E1CAF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381/49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5591" w14:textId="34116D39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41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65B5" w14:textId="53F0AEAD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95E9" w14:textId="5486D63D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9 ± 0.003</w:t>
            </w:r>
          </w:p>
        </w:tc>
      </w:tr>
      <w:tr w:rsidR="00451B77" w:rsidRPr="005A67E7" w14:paraId="37426DB0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8C65" w14:textId="23216E07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Borrelia afzelii</w:t>
            </w:r>
            <w:r w:rsidRPr="00451B77">
              <w:rPr>
                <w:color w:val="000000"/>
                <w:sz w:val="20"/>
                <w:szCs w:val="20"/>
              </w:rPr>
              <w:t xml:space="preserve"> PKo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D89B" w14:textId="11636E60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Borrelia burgdorferi</w:t>
            </w:r>
            <w:r w:rsidRPr="00451B77">
              <w:rPr>
                <w:color w:val="000000"/>
                <w:sz w:val="20"/>
                <w:szCs w:val="20"/>
              </w:rPr>
              <w:t xml:space="preserve"> B3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8AF4" w14:textId="26AF4902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855/8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618B" w14:textId="1B97F276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8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0676" w14:textId="536A0C45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9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A52C" w14:textId="033BAB25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12 ± 0.004</w:t>
            </w:r>
          </w:p>
        </w:tc>
      </w:tr>
      <w:tr w:rsidR="00451B77" w:rsidRPr="005A67E7" w14:paraId="17425791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D793" w14:textId="0C3FB627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Campylobacter concisus</w:t>
            </w:r>
            <w:r w:rsidRPr="00451B77">
              <w:rPr>
                <w:color w:val="000000"/>
                <w:sz w:val="20"/>
                <w:szCs w:val="20"/>
              </w:rPr>
              <w:t xml:space="preserve"> 1382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E5B1" w14:textId="72F6D1C3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Campylobacter curvus</w:t>
            </w:r>
            <w:r w:rsidRPr="00451B77">
              <w:rPr>
                <w:color w:val="000000"/>
                <w:sz w:val="20"/>
                <w:szCs w:val="20"/>
              </w:rPr>
              <w:t xml:space="preserve"> 525 9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6F1E" w14:textId="2D9086A1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929/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DE77" w14:textId="2F3D48AC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9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4BC8" w14:textId="2665A2B6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8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F540" w14:textId="6E1A9129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16 ± 0.004</w:t>
            </w:r>
          </w:p>
        </w:tc>
      </w:tr>
      <w:tr w:rsidR="00451B77" w:rsidRPr="005A67E7" w14:paraId="326B8397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1BCE" w14:textId="1915A2FD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Candidatus</w:t>
            </w:r>
            <w:r w:rsidRPr="00451B77">
              <w:rPr>
                <w:color w:val="000000"/>
                <w:sz w:val="20"/>
                <w:szCs w:val="20"/>
              </w:rPr>
              <w:t xml:space="preserve"> ‘Blochmannia floridanus’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AEA3" w14:textId="0CF2CDA6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Candidatus</w:t>
            </w:r>
            <w:r w:rsidRPr="00451B77">
              <w:rPr>
                <w:color w:val="000000"/>
                <w:sz w:val="20"/>
                <w:szCs w:val="20"/>
              </w:rPr>
              <w:t xml:space="preserve"> ‘Blochmannia pennsylvanicus’ BPE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8645" w14:textId="1C898B1C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583/6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E3DA" w14:textId="5D19C3FA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5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F36A" w14:textId="241FEC52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25D0" w14:textId="35C9C84B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21 ± 0.016</w:t>
            </w:r>
          </w:p>
        </w:tc>
      </w:tr>
      <w:tr w:rsidR="00451B77" w:rsidRPr="005A67E7" w14:paraId="61D7F936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0854" w14:textId="570A00B3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Chlamydia muridarum</w:t>
            </w:r>
            <w:r w:rsidRPr="00451B77">
              <w:rPr>
                <w:color w:val="000000"/>
                <w:sz w:val="20"/>
                <w:szCs w:val="20"/>
              </w:rPr>
              <w:t xml:space="preserve"> MoPn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5B80" w14:textId="5B13F943" w:rsidR="00451B77" w:rsidRPr="00451B77" w:rsidRDefault="00451B77" w:rsidP="00451B7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 xml:space="preserve">Chlamydia trachomatis </w:t>
            </w:r>
            <w:r w:rsidRPr="00451B77">
              <w:rPr>
                <w:color w:val="000000"/>
                <w:sz w:val="20"/>
                <w:szCs w:val="20"/>
              </w:rPr>
              <w:t>A HAR-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274C" w14:textId="63AA629F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904/9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7ABB" w14:textId="40803153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9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35F8" w14:textId="77B9D536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6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435D" w14:textId="2E0027F7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8 ± 0.003</w:t>
            </w:r>
          </w:p>
        </w:tc>
      </w:tr>
      <w:tr w:rsidR="00451B77" w:rsidRPr="005A67E7" w14:paraId="4886ECFA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6FD3" w14:textId="4413285C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Francisella philomiragia</w:t>
            </w:r>
            <w:r w:rsidRPr="00451B77">
              <w:rPr>
                <w:color w:val="000000"/>
                <w:sz w:val="20"/>
                <w:szCs w:val="20"/>
              </w:rPr>
              <w:t xml:space="preserve"> ATCC 2501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B803" w14:textId="014FDBC0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Francisella tularensis</w:t>
            </w:r>
            <w:r w:rsidRPr="00451B77">
              <w:rPr>
                <w:color w:val="000000"/>
                <w:sz w:val="20"/>
                <w:szCs w:val="20"/>
              </w:rPr>
              <w:t xml:space="preserve"> FSC 19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1412" w14:textId="1A966979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911/16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CD3B" w14:textId="10F11F63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7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3058" w14:textId="2F356723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66A0" w14:textId="7E094118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6 ± 0.003</w:t>
            </w:r>
          </w:p>
        </w:tc>
      </w:tr>
      <w:tr w:rsidR="00451B77" w:rsidRPr="005A67E7" w14:paraId="113C3B5E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1F63" w14:textId="63E908F3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Geobacillus kaustophilus</w:t>
            </w:r>
            <w:r w:rsidRPr="00451B77">
              <w:rPr>
                <w:color w:val="000000"/>
                <w:sz w:val="20"/>
                <w:szCs w:val="20"/>
              </w:rPr>
              <w:t xml:space="preserve"> HTA42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20BD" w14:textId="2F639DBA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Geobacillus thermodenitrificans</w:t>
            </w:r>
            <w:r w:rsidRPr="00451B77">
              <w:rPr>
                <w:color w:val="000000"/>
                <w:sz w:val="20"/>
                <w:szCs w:val="20"/>
              </w:rPr>
              <w:t xml:space="preserve"> NG80-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AB3B" w14:textId="1758F62A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498/33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D598" w14:textId="0D4DD177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4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F5EB" w14:textId="2EC2808F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3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2012" w14:textId="73677B10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11 ± 0.002</w:t>
            </w:r>
          </w:p>
        </w:tc>
      </w:tr>
      <w:tr w:rsidR="00451B77" w:rsidRPr="005A67E7" w14:paraId="3350D8FC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3D0B" w14:textId="29606DF8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Haemophilus ducreyi</w:t>
            </w:r>
            <w:r w:rsidRPr="00451B77">
              <w:rPr>
                <w:color w:val="000000"/>
                <w:sz w:val="20"/>
                <w:szCs w:val="20"/>
              </w:rPr>
              <w:t xml:space="preserve"> 35000H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BC2A" w14:textId="1F1FFF4A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Haemophilus influenzae</w:t>
            </w:r>
            <w:r w:rsidRPr="00451B77">
              <w:rPr>
                <w:color w:val="000000"/>
                <w:sz w:val="20"/>
                <w:szCs w:val="20"/>
              </w:rPr>
              <w:t xml:space="preserve"> R28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8A0C" w14:textId="4AE86D5E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717/16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D2B0" w14:textId="7D69740E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6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8C18" w14:textId="76CAB56E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4C9C" w14:textId="23AC7064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14 ± 0.022</w:t>
            </w:r>
          </w:p>
        </w:tc>
      </w:tr>
      <w:tr w:rsidR="00451B77" w:rsidRPr="005A67E7" w14:paraId="6B497D9D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0CFF" w14:textId="2990662C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Leuconostoc citreum</w:t>
            </w:r>
            <w:r w:rsidRPr="00451B77">
              <w:rPr>
                <w:color w:val="000000"/>
                <w:sz w:val="20"/>
                <w:szCs w:val="20"/>
              </w:rPr>
              <w:t xml:space="preserve"> KM2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5720" w14:textId="7CA31AAB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Leuconostoc mesenteroides</w:t>
            </w:r>
            <w:r w:rsidRPr="00451B77">
              <w:rPr>
                <w:color w:val="000000"/>
                <w:sz w:val="20"/>
                <w:szCs w:val="20"/>
              </w:rPr>
              <w:t xml:space="preserve"> ATCC 829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1AD9" w14:textId="51B88D42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702/19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E7D3" w14:textId="51963545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8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6032" w14:textId="599F21BD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3024" w14:textId="567B8C25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10 ± 0.008</w:t>
            </w:r>
          </w:p>
        </w:tc>
      </w:tr>
      <w:tr w:rsidR="00451B77" w:rsidRPr="005A67E7" w14:paraId="14CC6BA7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D423" w14:textId="09FE965F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Listeria innocua</w:t>
            </w:r>
            <w:r w:rsidRPr="00451B77">
              <w:rPr>
                <w:color w:val="000000"/>
                <w:sz w:val="20"/>
                <w:szCs w:val="20"/>
              </w:rPr>
              <w:t xml:space="preserve"> Clip1126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3655" w14:textId="053DB098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Listeria monocytogenes</w:t>
            </w:r>
            <w:r w:rsidRPr="00451B77">
              <w:rPr>
                <w:color w:val="000000"/>
                <w:sz w:val="20"/>
                <w:szCs w:val="20"/>
              </w:rPr>
              <w:t xml:space="preserve"> EGD-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18D8" w14:textId="300FFC36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968/28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F8A0" w14:textId="0A867F65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9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EA04" w14:textId="48DE3556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9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77C4" w14:textId="1F548EFF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5 ± 0.001</w:t>
            </w:r>
          </w:p>
        </w:tc>
      </w:tr>
      <w:tr w:rsidR="00451B77" w:rsidRPr="005A67E7" w14:paraId="526B8715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AA28" w14:textId="20CE2455" w:rsidR="00451B77" w:rsidRPr="00451B77" w:rsidRDefault="00451B77" w:rsidP="00451B7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Neisseria gonorrhoeae</w:t>
            </w:r>
            <w:r w:rsidRPr="00451B77">
              <w:rPr>
                <w:color w:val="000000"/>
                <w:sz w:val="20"/>
                <w:szCs w:val="20"/>
              </w:rPr>
              <w:t xml:space="preserve"> FA 109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74C2" w14:textId="07EB3809" w:rsidR="00451B77" w:rsidRPr="00451B77" w:rsidRDefault="00451B77" w:rsidP="00451B7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Neisseria meningitidis</w:t>
            </w:r>
            <w:r w:rsidRPr="00451B77">
              <w:rPr>
                <w:color w:val="000000"/>
                <w:sz w:val="20"/>
                <w:szCs w:val="20"/>
              </w:rPr>
              <w:t xml:space="preserve"> 05344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011C" w14:textId="704B7849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002/2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4ADB" w14:textId="64D20BAC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6DD1" w14:textId="0FB110BE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9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BA3D" w14:textId="58466CF0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15 ± 0.005</w:t>
            </w:r>
          </w:p>
        </w:tc>
      </w:tr>
      <w:tr w:rsidR="00451B77" w:rsidRPr="005A67E7" w14:paraId="5E6DC9CE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1111" w14:textId="60DEA400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Nitrobacter hamburgensis</w:t>
            </w:r>
            <w:r w:rsidRPr="00451B77">
              <w:rPr>
                <w:color w:val="000000"/>
                <w:sz w:val="20"/>
                <w:szCs w:val="20"/>
              </w:rPr>
              <w:t xml:space="preserve"> X1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63E3" w14:textId="2ED585D1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Nitrobacter winogradskyi</w:t>
            </w:r>
            <w:r w:rsidRPr="00451B77">
              <w:rPr>
                <w:color w:val="000000"/>
                <w:sz w:val="20"/>
                <w:szCs w:val="20"/>
              </w:rPr>
              <w:t xml:space="preserve"> Nb-25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C37A" w14:textId="1A526C1A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804/31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D8CB" w14:textId="6916B859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4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A36F" w14:textId="16DBFD1A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C24C" w14:textId="475E4FC1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10 ± 0.002</w:t>
            </w:r>
          </w:p>
        </w:tc>
      </w:tr>
      <w:tr w:rsidR="00451B77" w:rsidRPr="005A67E7" w14:paraId="6F0D34FF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C8C4" w14:textId="5DF2732B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Pseudomonas aeruginosa</w:t>
            </w:r>
            <w:r w:rsidRPr="00451B77">
              <w:rPr>
                <w:color w:val="000000"/>
                <w:sz w:val="20"/>
                <w:szCs w:val="20"/>
              </w:rPr>
              <w:t xml:space="preserve"> PAO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D462" w14:textId="06B9F5A3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Pseudomonas entomophila</w:t>
            </w:r>
            <w:r w:rsidRPr="00451B77">
              <w:rPr>
                <w:color w:val="000000"/>
                <w:sz w:val="20"/>
                <w:szCs w:val="20"/>
              </w:rPr>
              <w:t xml:space="preserve"> L4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6A87" w14:textId="6709E45B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5568/51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75FE" w14:textId="27AB19A2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53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468D" w14:textId="10898B24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8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4851" w14:textId="7E715C64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12 ± 0.002</w:t>
            </w:r>
          </w:p>
        </w:tc>
      </w:tr>
      <w:tr w:rsidR="00451B77" w:rsidRPr="005A67E7" w14:paraId="1D6011D7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1837" w14:textId="26D2C236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Psychrobacter arcticum</w:t>
            </w:r>
            <w:r w:rsidRPr="00451B77">
              <w:rPr>
                <w:color w:val="000000"/>
                <w:sz w:val="20"/>
                <w:szCs w:val="20"/>
              </w:rPr>
              <w:t xml:space="preserve"> 273-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E04E" w14:textId="2A32DB2F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Psychrobacter cryohalolentis</w:t>
            </w:r>
            <w:r w:rsidRPr="00451B77">
              <w:rPr>
                <w:color w:val="000000"/>
                <w:sz w:val="20"/>
                <w:szCs w:val="20"/>
              </w:rPr>
              <w:t xml:space="preserve"> K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E082" w14:textId="018A58C5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120/24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C2B4" w14:textId="6A031385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2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474F" w14:textId="07AB9C81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6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8C53" w14:textId="036DD00A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9 ± 0.002</w:t>
            </w:r>
          </w:p>
        </w:tc>
      </w:tr>
      <w:tr w:rsidR="00451B77" w:rsidRPr="005A67E7" w14:paraId="3C13F8ED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15BD" w14:textId="042B1268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Ralstonia eutropha</w:t>
            </w:r>
            <w:r w:rsidRPr="00451B77">
              <w:rPr>
                <w:color w:val="000000"/>
                <w:sz w:val="20"/>
                <w:szCs w:val="20"/>
              </w:rPr>
              <w:t xml:space="preserve"> H1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A2B7" w14:textId="67C3872F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Ralstonia metallidurans</w:t>
            </w:r>
            <w:r w:rsidRPr="00451B77">
              <w:rPr>
                <w:color w:val="000000"/>
                <w:sz w:val="20"/>
                <w:szCs w:val="20"/>
              </w:rPr>
              <w:t xml:space="preserve"> CH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2304" w14:textId="337C2BA6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6206/59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36CE" w14:textId="1310D3F3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60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5B52" w14:textId="5D9FABB9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4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3480" w14:textId="28208F6D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8 ± 0.002</w:t>
            </w:r>
          </w:p>
        </w:tc>
      </w:tr>
      <w:tr w:rsidR="00451B77" w:rsidRPr="005A67E7" w14:paraId="456284A6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81A0" w14:textId="56417489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Rhizobium etli</w:t>
            </w:r>
            <w:r w:rsidRPr="00451B77">
              <w:rPr>
                <w:color w:val="000000"/>
                <w:sz w:val="20"/>
                <w:szCs w:val="20"/>
              </w:rPr>
              <w:t xml:space="preserve"> CFN 4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B5B0" w14:textId="04A35E6D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Rhizobium leguminosarum</w:t>
            </w:r>
            <w:r w:rsidRPr="00451B77">
              <w:rPr>
                <w:color w:val="000000"/>
                <w:sz w:val="20"/>
                <w:szCs w:val="20"/>
              </w:rPr>
              <w:t xml:space="preserve"> bv viciae 384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DD42" w14:textId="3DA34DFB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4035/46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E8EB" w14:textId="079FC3B5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43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6532" w14:textId="518BAE26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41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29AB" w14:textId="36A79665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7 ± 0.001</w:t>
            </w:r>
          </w:p>
        </w:tc>
      </w:tr>
      <w:tr w:rsidR="00451B77" w:rsidRPr="005A67E7" w14:paraId="431CA5E8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B3FC" w14:textId="3E6B54F8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lastRenderedPageBreak/>
              <w:t>Rickettsia canadensis</w:t>
            </w:r>
            <w:r w:rsidRPr="00451B77">
              <w:rPr>
                <w:color w:val="000000"/>
                <w:sz w:val="20"/>
                <w:szCs w:val="20"/>
              </w:rPr>
              <w:t xml:space="preserve"> McKiel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C907" w14:textId="11ACBAB2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Rickettsia rickettsii</w:t>
            </w:r>
            <w:r w:rsidRPr="00451B77">
              <w:rPr>
                <w:color w:val="000000"/>
                <w:sz w:val="20"/>
                <w:szCs w:val="20"/>
              </w:rPr>
              <w:t xml:space="preserve"> Sheila Smith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DC65" w14:textId="3CF370E3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093/13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FA23" w14:textId="1723B399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2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FCB0" w14:textId="76A4CEC1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BBF7" w14:textId="50328D80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14 ± 0.003</w:t>
            </w:r>
          </w:p>
        </w:tc>
      </w:tr>
      <w:tr w:rsidR="00451B77" w:rsidRPr="005A67E7" w14:paraId="0C1BE0F5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9172" w14:textId="117F0013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Salinispora arenicola</w:t>
            </w:r>
            <w:r w:rsidRPr="00451B77">
              <w:rPr>
                <w:color w:val="000000"/>
                <w:sz w:val="20"/>
                <w:szCs w:val="20"/>
              </w:rPr>
              <w:t xml:space="preserve"> CNS-20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85EC" w14:textId="6F02A6A2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Salinispora tropica</w:t>
            </w:r>
            <w:r w:rsidRPr="00451B77">
              <w:rPr>
                <w:color w:val="000000"/>
                <w:sz w:val="20"/>
                <w:szCs w:val="20"/>
              </w:rPr>
              <w:t xml:space="preserve"> CNB-44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A1D2" w14:textId="623E7666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4917/45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F57E" w14:textId="4FADBAF0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47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B485" w14:textId="2B9CB1FC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1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32AD" w14:textId="296B3939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8 ± 0.001</w:t>
            </w:r>
          </w:p>
        </w:tc>
      </w:tr>
      <w:tr w:rsidR="00451B77" w:rsidRPr="005A67E7" w14:paraId="6CA56210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BCC5" w14:textId="75C88A36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Staphylococcus aureus</w:t>
            </w:r>
            <w:r w:rsidRPr="00451B77">
              <w:rPr>
                <w:color w:val="000000"/>
                <w:sz w:val="20"/>
                <w:szCs w:val="20"/>
              </w:rPr>
              <w:t xml:space="preserve"> aureus MRSA25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9A07" w14:textId="02565B1B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Staphylococcus epidermidis</w:t>
            </w:r>
            <w:r w:rsidRPr="00451B77">
              <w:rPr>
                <w:color w:val="000000"/>
                <w:sz w:val="20"/>
                <w:szCs w:val="20"/>
              </w:rPr>
              <w:t xml:space="preserve"> ATCC 1222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A475" w14:textId="11512144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656/24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F2E6" w14:textId="56E97888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5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2596" w14:textId="3564CB5E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E8FF" w14:textId="60CEBA28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9 ± 0.007</w:t>
            </w:r>
          </w:p>
        </w:tc>
      </w:tr>
      <w:tr w:rsidR="00451B77" w:rsidRPr="005A67E7" w14:paraId="17B77B47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0171" w14:textId="64DF2D03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Streptomyces avermitilis</w:t>
            </w:r>
            <w:r w:rsidRPr="00451B77">
              <w:rPr>
                <w:color w:val="000000"/>
                <w:sz w:val="20"/>
                <w:szCs w:val="20"/>
              </w:rPr>
              <w:t xml:space="preserve"> MA-468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08D1" w14:textId="21A3A0D1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Streptomyces coelicolor</w:t>
            </w:r>
            <w:r w:rsidRPr="00451B77">
              <w:rPr>
                <w:color w:val="000000"/>
                <w:sz w:val="20"/>
                <w:szCs w:val="20"/>
              </w:rPr>
              <w:t xml:space="preserve"> A3(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1FAD" w14:textId="7075EAFE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7580/77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2350" w14:textId="55C1D019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76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8A75" w14:textId="76DA9F2D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14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6E89" w14:textId="24DA46E9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7 ± 0.002</w:t>
            </w:r>
          </w:p>
        </w:tc>
      </w:tr>
      <w:tr w:rsidR="00451B77" w:rsidRPr="005A67E7" w14:paraId="41CCBFD7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10FC8" w14:textId="5D79CDD5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Vibrio cholerae</w:t>
            </w:r>
            <w:r w:rsidRPr="00451B77">
              <w:rPr>
                <w:color w:val="000000"/>
                <w:sz w:val="20"/>
                <w:szCs w:val="20"/>
              </w:rPr>
              <w:t xml:space="preserve"> MJ-1236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76650" w14:textId="23092329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Vibrio fischeri</w:t>
            </w:r>
            <w:r w:rsidRPr="00451B77">
              <w:rPr>
                <w:color w:val="000000"/>
                <w:sz w:val="20"/>
                <w:szCs w:val="20"/>
              </w:rPr>
              <w:t xml:space="preserve"> ES114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CF23D" w14:textId="76C50270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835/376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5EC91" w14:textId="07592EFE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79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171C9" w14:textId="3C196CDF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6F048" w14:textId="55028A20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12 ± 0.005</w:t>
            </w:r>
          </w:p>
        </w:tc>
      </w:tr>
      <w:tr w:rsidR="00451B77" w:rsidRPr="005A67E7" w14:paraId="6F7CDE49" w14:textId="77777777" w:rsidTr="00451B77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87218" w14:textId="52424FF7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Yersinia enterocolitica</w:t>
            </w:r>
            <w:r w:rsidRPr="00451B77">
              <w:rPr>
                <w:color w:val="000000"/>
                <w:sz w:val="20"/>
                <w:szCs w:val="20"/>
              </w:rPr>
              <w:t xml:space="preserve"> 808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DFE7F" w14:textId="0D97F23C" w:rsidR="00451B77" w:rsidRPr="00451B77" w:rsidRDefault="00451B77" w:rsidP="00451B7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i/>
                <w:iCs/>
                <w:color w:val="000000"/>
                <w:sz w:val="20"/>
                <w:szCs w:val="20"/>
              </w:rPr>
              <w:t>Yersinia pestis</w:t>
            </w:r>
            <w:r w:rsidRPr="00451B77">
              <w:rPr>
                <w:color w:val="000000"/>
                <w:sz w:val="20"/>
                <w:szCs w:val="20"/>
              </w:rPr>
              <w:t xml:space="preserve"> Angol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95109" w14:textId="7EFB7FBD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979/38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6ACB3" w14:textId="036C8CEF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39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C0E1D" w14:textId="367273AA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20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66C7D" w14:textId="58085218" w:rsidR="00451B77" w:rsidRPr="00451B77" w:rsidRDefault="00451B77" w:rsidP="00451B7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451B77">
              <w:rPr>
                <w:color w:val="000000"/>
                <w:sz w:val="20"/>
                <w:szCs w:val="20"/>
              </w:rPr>
              <w:t>0.06 ± 0.001</w:t>
            </w:r>
          </w:p>
        </w:tc>
      </w:tr>
    </w:tbl>
    <w:p w14:paraId="60867E51" w14:textId="4C63D711" w:rsidR="000D0D6E" w:rsidRPr="00745F76" w:rsidRDefault="00414023" w:rsidP="009A291A">
      <w:pPr>
        <w:widowControl w:val="0"/>
        <w:spacing w:line="240" w:lineRule="auto"/>
        <w:ind w:left="105" w:hangingChars="50" w:hanging="105"/>
        <w:jc w:val="both"/>
      </w:pPr>
      <w:r w:rsidRPr="00414023">
        <w:rPr>
          <w:rFonts w:eastAsia="SimSun"/>
          <w:kern w:val="2"/>
          <w:sz w:val="21"/>
          <w:szCs w:val="22"/>
          <w:lang w:eastAsia="zh-CN"/>
        </w:rPr>
        <w:t>*CDS: protein coding genes</w:t>
      </w:r>
    </w:p>
    <w:sectPr w:rsidR="000D0D6E" w:rsidRPr="00745F76" w:rsidSect="00E4114F">
      <w:footerReference w:type="even" r:id="rId7"/>
      <w:footerReference w:type="default" r:id="rId8"/>
      <w:pgSz w:w="16838" w:h="11906" w:orient="landscape"/>
      <w:pgMar w:top="1440" w:right="818" w:bottom="1440" w:left="81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D5E27E" w14:textId="77777777" w:rsidR="008E6645" w:rsidRDefault="008E6645" w:rsidP="006F503F">
      <w:pPr>
        <w:spacing w:line="240" w:lineRule="auto"/>
      </w:pPr>
      <w:r>
        <w:separator/>
      </w:r>
    </w:p>
  </w:endnote>
  <w:endnote w:type="continuationSeparator" w:id="0">
    <w:p w14:paraId="4B719489" w14:textId="77777777" w:rsidR="008E6645" w:rsidRDefault="008E6645" w:rsidP="006F50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78EB51" w14:textId="77777777" w:rsidR="0070469B" w:rsidRDefault="0070469B" w:rsidP="007C17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E84DA8" w14:textId="77777777" w:rsidR="0070469B" w:rsidRDefault="0070469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7C8996" w14:textId="5D6FD6E5" w:rsidR="0070469B" w:rsidRDefault="0070469B" w:rsidP="007C17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63E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B71164" w14:textId="77777777" w:rsidR="0070469B" w:rsidRDefault="007046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61155D" w14:textId="77777777" w:rsidR="008E6645" w:rsidRDefault="008E6645" w:rsidP="006F503F">
      <w:pPr>
        <w:spacing w:line="240" w:lineRule="auto"/>
      </w:pPr>
      <w:r>
        <w:separator/>
      </w:r>
    </w:p>
  </w:footnote>
  <w:footnote w:type="continuationSeparator" w:id="0">
    <w:p w14:paraId="05E0EB49" w14:textId="77777777" w:rsidR="008E6645" w:rsidRDefault="008E6645" w:rsidP="006F50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5f0pfr89rrs7ed9e9vsxfha222x20rvzvw&quot;&gt;Membrane protein&lt;record-ids&gt;&lt;item&gt;114&lt;/item&gt;&lt;item&gt;234&lt;/item&gt;&lt;item&gt;236&lt;/item&gt;&lt;item&gt;272&lt;/item&gt;&lt;item&gt;278&lt;/item&gt;&lt;item&gt;294&lt;/item&gt;&lt;item&gt;311&lt;/item&gt;&lt;item&gt;313&lt;/item&gt;&lt;item&gt;315&lt;/item&gt;&lt;item&gt;342&lt;/item&gt;&lt;item&gt;353&lt;/item&gt;&lt;item&gt;355&lt;/item&gt;&lt;item&gt;357&lt;/item&gt;&lt;item&gt;358&lt;/item&gt;&lt;item&gt;365&lt;/item&gt;&lt;item&gt;367&lt;/item&gt;&lt;item&gt;370&lt;/item&gt;&lt;item&gt;371&lt;/item&gt;&lt;item&gt;375&lt;/item&gt;&lt;item&gt;377&lt;/item&gt;&lt;item&gt;378&lt;/item&gt;&lt;item&gt;380&lt;/item&gt;&lt;item&gt;382&lt;/item&gt;&lt;item&gt;384&lt;/item&gt;&lt;/record-ids&gt;&lt;/item&gt;&lt;/Libraries&gt;"/>
  </w:docVars>
  <w:rsids>
    <w:rsidRoot w:val="00D63B02"/>
    <w:rsid w:val="0000094B"/>
    <w:rsid w:val="0000150B"/>
    <w:rsid w:val="000050C3"/>
    <w:rsid w:val="00005460"/>
    <w:rsid w:val="000079AC"/>
    <w:rsid w:val="000100D4"/>
    <w:rsid w:val="0001308B"/>
    <w:rsid w:val="00014486"/>
    <w:rsid w:val="00014630"/>
    <w:rsid w:val="00016C62"/>
    <w:rsid w:val="00017EC1"/>
    <w:rsid w:val="0002057F"/>
    <w:rsid w:val="000234F5"/>
    <w:rsid w:val="0002524B"/>
    <w:rsid w:val="00025328"/>
    <w:rsid w:val="00031416"/>
    <w:rsid w:val="00031BDA"/>
    <w:rsid w:val="0003215C"/>
    <w:rsid w:val="000370A7"/>
    <w:rsid w:val="00037DB3"/>
    <w:rsid w:val="0004129E"/>
    <w:rsid w:val="00041A8C"/>
    <w:rsid w:val="00041DA0"/>
    <w:rsid w:val="00045B99"/>
    <w:rsid w:val="000472B0"/>
    <w:rsid w:val="00050D67"/>
    <w:rsid w:val="00052AAB"/>
    <w:rsid w:val="00053ED0"/>
    <w:rsid w:val="00054DB4"/>
    <w:rsid w:val="00057A55"/>
    <w:rsid w:val="00060C25"/>
    <w:rsid w:val="000618D7"/>
    <w:rsid w:val="00061CB3"/>
    <w:rsid w:val="00065CA7"/>
    <w:rsid w:val="000759EE"/>
    <w:rsid w:val="000765DA"/>
    <w:rsid w:val="000771AE"/>
    <w:rsid w:val="000806DB"/>
    <w:rsid w:val="000858BC"/>
    <w:rsid w:val="00086F39"/>
    <w:rsid w:val="00087036"/>
    <w:rsid w:val="00087A00"/>
    <w:rsid w:val="000945EA"/>
    <w:rsid w:val="00094E9B"/>
    <w:rsid w:val="00096FBC"/>
    <w:rsid w:val="000976EF"/>
    <w:rsid w:val="000A1968"/>
    <w:rsid w:val="000A1F69"/>
    <w:rsid w:val="000A28E0"/>
    <w:rsid w:val="000A329E"/>
    <w:rsid w:val="000A32AC"/>
    <w:rsid w:val="000A3F35"/>
    <w:rsid w:val="000B321C"/>
    <w:rsid w:val="000B4CAA"/>
    <w:rsid w:val="000B5B91"/>
    <w:rsid w:val="000C02F3"/>
    <w:rsid w:val="000C38B0"/>
    <w:rsid w:val="000C56AD"/>
    <w:rsid w:val="000D0171"/>
    <w:rsid w:val="000D0D6E"/>
    <w:rsid w:val="000D1F75"/>
    <w:rsid w:val="000D2A82"/>
    <w:rsid w:val="000D69CA"/>
    <w:rsid w:val="000E0807"/>
    <w:rsid w:val="000E0DC6"/>
    <w:rsid w:val="000E0F30"/>
    <w:rsid w:val="000E2330"/>
    <w:rsid w:val="000E3779"/>
    <w:rsid w:val="000E5A6D"/>
    <w:rsid w:val="000E5C0E"/>
    <w:rsid w:val="000F12AA"/>
    <w:rsid w:val="000F15E1"/>
    <w:rsid w:val="000F4084"/>
    <w:rsid w:val="000F521E"/>
    <w:rsid w:val="000F5B8F"/>
    <w:rsid w:val="000F65E4"/>
    <w:rsid w:val="000F77D6"/>
    <w:rsid w:val="00100A4C"/>
    <w:rsid w:val="001019D9"/>
    <w:rsid w:val="00102E6E"/>
    <w:rsid w:val="00105701"/>
    <w:rsid w:val="00105BAB"/>
    <w:rsid w:val="00111BCC"/>
    <w:rsid w:val="0011389A"/>
    <w:rsid w:val="00113EB4"/>
    <w:rsid w:val="0011490B"/>
    <w:rsid w:val="00117676"/>
    <w:rsid w:val="00117764"/>
    <w:rsid w:val="001226C2"/>
    <w:rsid w:val="00123E7E"/>
    <w:rsid w:val="00125A7B"/>
    <w:rsid w:val="00125F64"/>
    <w:rsid w:val="00136FC4"/>
    <w:rsid w:val="00137A70"/>
    <w:rsid w:val="00137DBE"/>
    <w:rsid w:val="00147672"/>
    <w:rsid w:val="00151DDF"/>
    <w:rsid w:val="001530EF"/>
    <w:rsid w:val="001540C6"/>
    <w:rsid w:val="00156AD1"/>
    <w:rsid w:val="00157D6E"/>
    <w:rsid w:val="00160642"/>
    <w:rsid w:val="00160B32"/>
    <w:rsid w:val="00160B45"/>
    <w:rsid w:val="00160D35"/>
    <w:rsid w:val="00161028"/>
    <w:rsid w:val="001613A8"/>
    <w:rsid w:val="001647AE"/>
    <w:rsid w:val="00166B1D"/>
    <w:rsid w:val="00170B80"/>
    <w:rsid w:val="00171F70"/>
    <w:rsid w:val="0018210F"/>
    <w:rsid w:val="001838D6"/>
    <w:rsid w:val="0018536F"/>
    <w:rsid w:val="00187249"/>
    <w:rsid w:val="00187B94"/>
    <w:rsid w:val="00187BA4"/>
    <w:rsid w:val="0019413C"/>
    <w:rsid w:val="001A02D4"/>
    <w:rsid w:val="001A363F"/>
    <w:rsid w:val="001A43A6"/>
    <w:rsid w:val="001A43D2"/>
    <w:rsid w:val="001B041E"/>
    <w:rsid w:val="001B391B"/>
    <w:rsid w:val="001B4826"/>
    <w:rsid w:val="001B60F0"/>
    <w:rsid w:val="001B6127"/>
    <w:rsid w:val="001B6D24"/>
    <w:rsid w:val="001C3450"/>
    <w:rsid w:val="001C3847"/>
    <w:rsid w:val="001C6995"/>
    <w:rsid w:val="001C6BCA"/>
    <w:rsid w:val="001D0E65"/>
    <w:rsid w:val="001D1218"/>
    <w:rsid w:val="001D1736"/>
    <w:rsid w:val="001D2129"/>
    <w:rsid w:val="001D2472"/>
    <w:rsid w:val="001D6407"/>
    <w:rsid w:val="001D6C40"/>
    <w:rsid w:val="001D6DFE"/>
    <w:rsid w:val="001E2E1A"/>
    <w:rsid w:val="001E3195"/>
    <w:rsid w:val="001E5B89"/>
    <w:rsid w:val="001F0857"/>
    <w:rsid w:val="001F2DE8"/>
    <w:rsid w:val="001F5015"/>
    <w:rsid w:val="001F69C2"/>
    <w:rsid w:val="001F78F2"/>
    <w:rsid w:val="001F7CFF"/>
    <w:rsid w:val="00202677"/>
    <w:rsid w:val="0020336D"/>
    <w:rsid w:val="00210DDC"/>
    <w:rsid w:val="00211A34"/>
    <w:rsid w:val="00214972"/>
    <w:rsid w:val="00215A99"/>
    <w:rsid w:val="00215B33"/>
    <w:rsid w:val="00217201"/>
    <w:rsid w:val="0022251A"/>
    <w:rsid w:val="002269DB"/>
    <w:rsid w:val="00226CC5"/>
    <w:rsid w:val="0023128A"/>
    <w:rsid w:val="002369D1"/>
    <w:rsid w:val="00236CA7"/>
    <w:rsid w:val="00237F99"/>
    <w:rsid w:val="00240324"/>
    <w:rsid w:val="002444CC"/>
    <w:rsid w:val="002449D5"/>
    <w:rsid w:val="00245162"/>
    <w:rsid w:val="00245F23"/>
    <w:rsid w:val="00251A82"/>
    <w:rsid w:val="00252984"/>
    <w:rsid w:val="00253569"/>
    <w:rsid w:val="0026020B"/>
    <w:rsid w:val="00260BA5"/>
    <w:rsid w:val="00261B6C"/>
    <w:rsid w:val="00265820"/>
    <w:rsid w:val="0026723C"/>
    <w:rsid w:val="00271D01"/>
    <w:rsid w:val="002749F6"/>
    <w:rsid w:val="00275C00"/>
    <w:rsid w:val="0028293E"/>
    <w:rsid w:val="00282968"/>
    <w:rsid w:val="00282EC0"/>
    <w:rsid w:val="002836E5"/>
    <w:rsid w:val="002849F0"/>
    <w:rsid w:val="00284CB2"/>
    <w:rsid w:val="0028641D"/>
    <w:rsid w:val="00287509"/>
    <w:rsid w:val="002876F6"/>
    <w:rsid w:val="00287E13"/>
    <w:rsid w:val="0029031A"/>
    <w:rsid w:val="00290600"/>
    <w:rsid w:val="00291390"/>
    <w:rsid w:val="00291CDC"/>
    <w:rsid w:val="00291FFA"/>
    <w:rsid w:val="0029653A"/>
    <w:rsid w:val="002A2E4E"/>
    <w:rsid w:val="002A55B6"/>
    <w:rsid w:val="002B015B"/>
    <w:rsid w:val="002B0B13"/>
    <w:rsid w:val="002B1A14"/>
    <w:rsid w:val="002B37EA"/>
    <w:rsid w:val="002B40D8"/>
    <w:rsid w:val="002B42FD"/>
    <w:rsid w:val="002C01EB"/>
    <w:rsid w:val="002C1DF5"/>
    <w:rsid w:val="002D0B1E"/>
    <w:rsid w:val="002D1D3D"/>
    <w:rsid w:val="002D42B7"/>
    <w:rsid w:val="002D4936"/>
    <w:rsid w:val="002D4B39"/>
    <w:rsid w:val="002D5B02"/>
    <w:rsid w:val="002D6D75"/>
    <w:rsid w:val="002E1227"/>
    <w:rsid w:val="002E15B7"/>
    <w:rsid w:val="002E37FE"/>
    <w:rsid w:val="002E3A97"/>
    <w:rsid w:val="002E431F"/>
    <w:rsid w:val="002E53A5"/>
    <w:rsid w:val="002E7DEA"/>
    <w:rsid w:val="002F3287"/>
    <w:rsid w:val="002F708E"/>
    <w:rsid w:val="002F7FE8"/>
    <w:rsid w:val="003006DC"/>
    <w:rsid w:val="00300F5A"/>
    <w:rsid w:val="003012F7"/>
    <w:rsid w:val="0030482E"/>
    <w:rsid w:val="00305CEF"/>
    <w:rsid w:val="00305E6D"/>
    <w:rsid w:val="00310E4D"/>
    <w:rsid w:val="00312544"/>
    <w:rsid w:val="0031368D"/>
    <w:rsid w:val="003140ED"/>
    <w:rsid w:val="00314241"/>
    <w:rsid w:val="0031689E"/>
    <w:rsid w:val="00316DAD"/>
    <w:rsid w:val="003219C1"/>
    <w:rsid w:val="0032224A"/>
    <w:rsid w:val="00322C59"/>
    <w:rsid w:val="0032712D"/>
    <w:rsid w:val="00327170"/>
    <w:rsid w:val="003275C1"/>
    <w:rsid w:val="003313BC"/>
    <w:rsid w:val="0033167A"/>
    <w:rsid w:val="00332FE5"/>
    <w:rsid w:val="0033313C"/>
    <w:rsid w:val="00333C25"/>
    <w:rsid w:val="00335ED8"/>
    <w:rsid w:val="00337873"/>
    <w:rsid w:val="00337FB9"/>
    <w:rsid w:val="00341185"/>
    <w:rsid w:val="00344E1F"/>
    <w:rsid w:val="003455F1"/>
    <w:rsid w:val="0034677F"/>
    <w:rsid w:val="00350A60"/>
    <w:rsid w:val="00351678"/>
    <w:rsid w:val="00353929"/>
    <w:rsid w:val="00353C0A"/>
    <w:rsid w:val="00360805"/>
    <w:rsid w:val="00363F12"/>
    <w:rsid w:val="0036558E"/>
    <w:rsid w:val="00365A9B"/>
    <w:rsid w:val="003660DF"/>
    <w:rsid w:val="0036756E"/>
    <w:rsid w:val="003746DD"/>
    <w:rsid w:val="003748F7"/>
    <w:rsid w:val="0037644D"/>
    <w:rsid w:val="00377E77"/>
    <w:rsid w:val="003816CA"/>
    <w:rsid w:val="003827DB"/>
    <w:rsid w:val="0038306B"/>
    <w:rsid w:val="00383A77"/>
    <w:rsid w:val="003848D2"/>
    <w:rsid w:val="00386536"/>
    <w:rsid w:val="00387058"/>
    <w:rsid w:val="003901B4"/>
    <w:rsid w:val="003901D4"/>
    <w:rsid w:val="00391746"/>
    <w:rsid w:val="00392D33"/>
    <w:rsid w:val="0039379E"/>
    <w:rsid w:val="00394D4C"/>
    <w:rsid w:val="003954F9"/>
    <w:rsid w:val="00397148"/>
    <w:rsid w:val="0039762E"/>
    <w:rsid w:val="003A0F84"/>
    <w:rsid w:val="003A316D"/>
    <w:rsid w:val="003A4C88"/>
    <w:rsid w:val="003A6A91"/>
    <w:rsid w:val="003B01F7"/>
    <w:rsid w:val="003B0BB4"/>
    <w:rsid w:val="003B497C"/>
    <w:rsid w:val="003B4A2E"/>
    <w:rsid w:val="003B4FEF"/>
    <w:rsid w:val="003B5624"/>
    <w:rsid w:val="003B5B7F"/>
    <w:rsid w:val="003C03E6"/>
    <w:rsid w:val="003C57A1"/>
    <w:rsid w:val="003C5EA3"/>
    <w:rsid w:val="003C62FB"/>
    <w:rsid w:val="003C6C63"/>
    <w:rsid w:val="003C74D5"/>
    <w:rsid w:val="003D03AC"/>
    <w:rsid w:val="003D0E38"/>
    <w:rsid w:val="003D2D5B"/>
    <w:rsid w:val="003D3FD8"/>
    <w:rsid w:val="003D5C6D"/>
    <w:rsid w:val="003D60EA"/>
    <w:rsid w:val="003E19EF"/>
    <w:rsid w:val="003E2080"/>
    <w:rsid w:val="003E2E00"/>
    <w:rsid w:val="003F29BF"/>
    <w:rsid w:val="003F3870"/>
    <w:rsid w:val="003F537D"/>
    <w:rsid w:val="003F7423"/>
    <w:rsid w:val="00400B3E"/>
    <w:rsid w:val="00400EFE"/>
    <w:rsid w:val="00401D0D"/>
    <w:rsid w:val="0040647A"/>
    <w:rsid w:val="0040659F"/>
    <w:rsid w:val="00406FA5"/>
    <w:rsid w:val="00410A36"/>
    <w:rsid w:val="00412BBB"/>
    <w:rsid w:val="00414023"/>
    <w:rsid w:val="00414FC6"/>
    <w:rsid w:val="004164A7"/>
    <w:rsid w:val="00417117"/>
    <w:rsid w:val="00417C08"/>
    <w:rsid w:val="00421F7D"/>
    <w:rsid w:val="004254E6"/>
    <w:rsid w:val="0042564A"/>
    <w:rsid w:val="004346D7"/>
    <w:rsid w:val="0043533C"/>
    <w:rsid w:val="004353C4"/>
    <w:rsid w:val="004361D7"/>
    <w:rsid w:val="00437F07"/>
    <w:rsid w:val="00441715"/>
    <w:rsid w:val="004418DF"/>
    <w:rsid w:val="0044419F"/>
    <w:rsid w:val="0044453D"/>
    <w:rsid w:val="00444FA5"/>
    <w:rsid w:val="0044500C"/>
    <w:rsid w:val="00445914"/>
    <w:rsid w:val="004506FA"/>
    <w:rsid w:val="004513DD"/>
    <w:rsid w:val="00451B77"/>
    <w:rsid w:val="00453230"/>
    <w:rsid w:val="00453935"/>
    <w:rsid w:val="00454681"/>
    <w:rsid w:val="00454AEF"/>
    <w:rsid w:val="0046020B"/>
    <w:rsid w:val="00460DC1"/>
    <w:rsid w:val="004610D6"/>
    <w:rsid w:val="004638DC"/>
    <w:rsid w:val="00463CD9"/>
    <w:rsid w:val="00463DB4"/>
    <w:rsid w:val="00464752"/>
    <w:rsid w:val="00464B71"/>
    <w:rsid w:val="00464F5E"/>
    <w:rsid w:val="00466637"/>
    <w:rsid w:val="00467B70"/>
    <w:rsid w:val="00470078"/>
    <w:rsid w:val="00472746"/>
    <w:rsid w:val="00473E57"/>
    <w:rsid w:val="004757CE"/>
    <w:rsid w:val="00475821"/>
    <w:rsid w:val="00477119"/>
    <w:rsid w:val="004804A6"/>
    <w:rsid w:val="004816AA"/>
    <w:rsid w:val="004832CB"/>
    <w:rsid w:val="004861A8"/>
    <w:rsid w:val="00486F16"/>
    <w:rsid w:val="0049025C"/>
    <w:rsid w:val="004913A0"/>
    <w:rsid w:val="004914E9"/>
    <w:rsid w:val="004919FE"/>
    <w:rsid w:val="00491B3C"/>
    <w:rsid w:val="00491E5E"/>
    <w:rsid w:val="00494B7E"/>
    <w:rsid w:val="00496AA1"/>
    <w:rsid w:val="004A0D51"/>
    <w:rsid w:val="004A1DB8"/>
    <w:rsid w:val="004A26FD"/>
    <w:rsid w:val="004B4A9E"/>
    <w:rsid w:val="004B60AA"/>
    <w:rsid w:val="004C0DB4"/>
    <w:rsid w:val="004C0F2D"/>
    <w:rsid w:val="004C14A4"/>
    <w:rsid w:val="004C3F2D"/>
    <w:rsid w:val="004C4BD1"/>
    <w:rsid w:val="004C6717"/>
    <w:rsid w:val="004C6E32"/>
    <w:rsid w:val="004C7C7D"/>
    <w:rsid w:val="004D6555"/>
    <w:rsid w:val="004E2A61"/>
    <w:rsid w:val="004E2EE4"/>
    <w:rsid w:val="004E4933"/>
    <w:rsid w:val="004E4FC0"/>
    <w:rsid w:val="004E6334"/>
    <w:rsid w:val="004E6588"/>
    <w:rsid w:val="004E68FF"/>
    <w:rsid w:val="004F2FA7"/>
    <w:rsid w:val="004F309E"/>
    <w:rsid w:val="004F391E"/>
    <w:rsid w:val="004F41A9"/>
    <w:rsid w:val="004F52EC"/>
    <w:rsid w:val="004F5552"/>
    <w:rsid w:val="005025C6"/>
    <w:rsid w:val="00505BF7"/>
    <w:rsid w:val="00506355"/>
    <w:rsid w:val="00511C85"/>
    <w:rsid w:val="0051326C"/>
    <w:rsid w:val="0052367A"/>
    <w:rsid w:val="0052461A"/>
    <w:rsid w:val="00524F4D"/>
    <w:rsid w:val="0052792F"/>
    <w:rsid w:val="00527BCD"/>
    <w:rsid w:val="00531C8C"/>
    <w:rsid w:val="00531F9A"/>
    <w:rsid w:val="00533FFD"/>
    <w:rsid w:val="00534001"/>
    <w:rsid w:val="005361AA"/>
    <w:rsid w:val="00537B63"/>
    <w:rsid w:val="0054148D"/>
    <w:rsid w:val="00541DF2"/>
    <w:rsid w:val="00542407"/>
    <w:rsid w:val="00551703"/>
    <w:rsid w:val="00551F57"/>
    <w:rsid w:val="00554890"/>
    <w:rsid w:val="005559EC"/>
    <w:rsid w:val="005562F9"/>
    <w:rsid w:val="00557997"/>
    <w:rsid w:val="00561929"/>
    <w:rsid w:val="0056311B"/>
    <w:rsid w:val="0056370F"/>
    <w:rsid w:val="00563C07"/>
    <w:rsid w:val="005677D6"/>
    <w:rsid w:val="00570370"/>
    <w:rsid w:val="00574BC2"/>
    <w:rsid w:val="00576A24"/>
    <w:rsid w:val="0057711D"/>
    <w:rsid w:val="0058148C"/>
    <w:rsid w:val="00583BF9"/>
    <w:rsid w:val="0058446D"/>
    <w:rsid w:val="00585928"/>
    <w:rsid w:val="00586646"/>
    <w:rsid w:val="005919AD"/>
    <w:rsid w:val="00591C58"/>
    <w:rsid w:val="00593939"/>
    <w:rsid w:val="00594BAB"/>
    <w:rsid w:val="00595249"/>
    <w:rsid w:val="00595736"/>
    <w:rsid w:val="00596FAD"/>
    <w:rsid w:val="0059787F"/>
    <w:rsid w:val="005A1689"/>
    <w:rsid w:val="005A31A1"/>
    <w:rsid w:val="005A67E7"/>
    <w:rsid w:val="005B0ABB"/>
    <w:rsid w:val="005B2344"/>
    <w:rsid w:val="005B428B"/>
    <w:rsid w:val="005B6333"/>
    <w:rsid w:val="005B794C"/>
    <w:rsid w:val="005C0230"/>
    <w:rsid w:val="005C4E20"/>
    <w:rsid w:val="005C5142"/>
    <w:rsid w:val="005C54D2"/>
    <w:rsid w:val="005C782F"/>
    <w:rsid w:val="005D0B98"/>
    <w:rsid w:val="005D2BDF"/>
    <w:rsid w:val="005D3A75"/>
    <w:rsid w:val="005D7BD0"/>
    <w:rsid w:val="005E5489"/>
    <w:rsid w:val="005E70CC"/>
    <w:rsid w:val="005F3029"/>
    <w:rsid w:val="005F4FCA"/>
    <w:rsid w:val="005F54B2"/>
    <w:rsid w:val="005F559E"/>
    <w:rsid w:val="005F62B0"/>
    <w:rsid w:val="005F7695"/>
    <w:rsid w:val="00601692"/>
    <w:rsid w:val="00604036"/>
    <w:rsid w:val="0060756F"/>
    <w:rsid w:val="00607D04"/>
    <w:rsid w:val="006100BC"/>
    <w:rsid w:val="006110B1"/>
    <w:rsid w:val="00611546"/>
    <w:rsid w:val="00612209"/>
    <w:rsid w:val="00614FA5"/>
    <w:rsid w:val="00617384"/>
    <w:rsid w:val="00621ACD"/>
    <w:rsid w:val="0062304C"/>
    <w:rsid w:val="00623A08"/>
    <w:rsid w:val="00624E0E"/>
    <w:rsid w:val="00625DBF"/>
    <w:rsid w:val="00630CC1"/>
    <w:rsid w:val="006316E2"/>
    <w:rsid w:val="00634999"/>
    <w:rsid w:val="006408B3"/>
    <w:rsid w:val="006450FB"/>
    <w:rsid w:val="0064510D"/>
    <w:rsid w:val="00645D53"/>
    <w:rsid w:val="00650A4D"/>
    <w:rsid w:val="0065268C"/>
    <w:rsid w:val="0065324A"/>
    <w:rsid w:val="006534A6"/>
    <w:rsid w:val="00653EA5"/>
    <w:rsid w:val="006545A0"/>
    <w:rsid w:val="006552A1"/>
    <w:rsid w:val="00657DF9"/>
    <w:rsid w:val="00662022"/>
    <w:rsid w:val="0066313B"/>
    <w:rsid w:val="00665DD5"/>
    <w:rsid w:val="00671135"/>
    <w:rsid w:val="00671DDB"/>
    <w:rsid w:val="00674462"/>
    <w:rsid w:val="0067602C"/>
    <w:rsid w:val="00680FB9"/>
    <w:rsid w:val="006870AA"/>
    <w:rsid w:val="00690B39"/>
    <w:rsid w:val="00690CA0"/>
    <w:rsid w:val="006911A7"/>
    <w:rsid w:val="00696415"/>
    <w:rsid w:val="006A55AD"/>
    <w:rsid w:val="006A669A"/>
    <w:rsid w:val="006A6E15"/>
    <w:rsid w:val="006B00CB"/>
    <w:rsid w:val="006B07B7"/>
    <w:rsid w:val="006B0EB0"/>
    <w:rsid w:val="006B0EDC"/>
    <w:rsid w:val="006B106A"/>
    <w:rsid w:val="006B5B1B"/>
    <w:rsid w:val="006B62AA"/>
    <w:rsid w:val="006B6C34"/>
    <w:rsid w:val="006C014E"/>
    <w:rsid w:val="006C0CAE"/>
    <w:rsid w:val="006C17B5"/>
    <w:rsid w:val="006C1991"/>
    <w:rsid w:val="006C2B94"/>
    <w:rsid w:val="006C64EB"/>
    <w:rsid w:val="006C6C48"/>
    <w:rsid w:val="006C7B22"/>
    <w:rsid w:val="006D0130"/>
    <w:rsid w:val="006D05B9"/>
    <w:rsid w:val="006D2168"/>
    <w:rsid w:val="006D2DE4"/>
    <w:rsid w:val="006D3444"/>
    <w:rsid w:val="006D4CE6"/>
    <w:rsid w:val="006D4DC1"/>
    <w:rsid w:val="006D7AE4"/>
    <w:rsid w:val="006D7F5D"/>
    <w:rsid w:val="006E79DE"/>
    <w:rsid w:val="006F1401"/>
    <w:rsid w:val="006F2481"/>
    <w:rsid w:val="006F4540"/>
    <w:rsid w:val="006F503F"/>
    <w:rsid w:val="006F5306"/>
    <w:rsid w:val="006F5FE1"/>
    <w:rsid w:val="007008B6"/>
    <w:rsid w:val="007024D7"/>
    <w:rsid w:val="00703D92"/>
    <w:rsid w:val="0070469B"/>
    <w:rsid w:val="0070537A"/>
    <w:rsid w:val="00706FE8"/>
    <w:rsid w:val="00710E13"/>
    <w:rsid w:val="00713165"/>
    <w:rsid w:val="00713D43"/>
    <w:rsid w:val="00714253"/>
    <w:rsid w:val="00714D53"/>
    <w:rsid w:val="00715029"/>
    <w:rsid w:val="00715608"/>
    <w:rsid w:val="00715941"/>
    <w:rsid w:val="0072062D"/>
    <w:rsid w:val="00723283"/>
    <w:rsid w:val="00724BCA"/>
    <w:rsid w:val="00724ECB"/>
    <w:rsid w:val="00725415"/>
    <w:rsid w:val="00727FC8"/>
    <w:rsid w:val="00733977"/>
    <w:rsid w:val="00735DA3"/>
    <w:rsid w:val="00736CE0"/>
    <w:rsid w:val="00740878"/>
    <w:rsid w:val="00741425"/>
    <w:rsid w:val="00745DB1"/>
    <w:rsid w:val="00745F76"/>
    <w:rsid w:val="00752602"/>
    <w:rsid w:val="00754406"/>
    <w:rsid w:val="00755C3B"/>
    <w:rsid w:val="0075654F"/>
    <w:rsid w:val="0076125D"/>
    <w:rsid w:val="00765364"/>
    <w:rsid w:val="00766D9F"/>
    <w:rsid w:val="00770901"/>
    <w:rsid w:val="007731E5"/>
    <w:rsid w:val="007746C5"/>
    <w:rsid w:val="0077474E"/>
    <w:rsid w:val="00775124"/>
    <w:rsid w:val="00776B09"/>
    <w:rsid w:val="00777B62"/>
    <w:rsid w:val="00780113"/>
    <w:rsid w:val="007939F9"/>
    <w:rsid w:val="0079658B"/>
    <w:rsid w:val="007A1909"/>
    <w:rsid w:val="007A2185"/>
    <w:rsid w:val="007A6C38"/>
    <w:rsid w:val="007A6F51"/>
    <w:rsid w:val="007B2381"/>
    <w:rsid w:val="007B4349"/>
    <w:rsid w:val="007B773A"/>
    <w:rsid w:val="007B7AE8"/>
    <w:rsid w:val="007B7B9A"/>
    <w:rsid w:val="007B7F79"/>
    <w:rsid w:val="007C055D"/>
    <w:rsid w:val="007C082B"/>
    <w:rsid w:val="007C175B"/>
    <w:rsid w:val="007C3F71"/>
    <w:rsid w:val="007C45A3"/>
    <w:rsid w:val="007C4D89"/>
    <w:rsid w:val="007C57BC"/>
    <w:rsid w:val="007C6950"/>
    <w:rsid w:val="007C6FE4"/>
    <w:rsid w:val="007D315A"/>
    <w:rsid w:val="007D6C89"/>
    <w:rsid w:val="007E134A"/>
    <w:rsid w:val="007E39D3"/>
    <w:rsid w:val="007E3E14"/>
    <w:rsid w:val="007F0B01"/>
    <w:rsid w:val="007F45D9"/>
    <w:rsid w:val="007F6E3E"/>
    <w:rsid w:val="00801F57"/>
    <w:rsid w:val="00802653"/>
    <w:rsid w:val="00806A07"/>
    <w:rsid w:val="008070A1"/>
    <w:rsid w:val="00810D3E"/>
    <w:rsid w:val="00810ECA"/>
    <w:rsid w:val="00814447"/>
    <w:rsid w:val="00815B6B"/>
    <w:rsid w:val="008166F2"/>
    <w:rsid w:val="0081750A"/>
    <w:rsid w:val="00817AB5"/>
    <w:rsid w:val="00821503"/>
    <w:rsid w:val="008216A6"/>
    <w:rsid w:val="00821740"/>
    <w:rsid w:val="00823E45"/>
    <w:rsid w:val="00823F9D"/>
    <w:rsid w:val="008277E1"/>
    <w:rsid w:val="00836D70"/>
    <w:rsid w:val="008379D5"/>
    <w:rsid w:val="00840121"/>
    <w:rsid w:val="008422A6"/>
    <w:rsid w:val="00844206"/>
    <w:rsid w:val="00844C1C"/>
    <w:rsid w:val="00847149"/>
    <w:rsid w:val="0085051D"/>
    <w:rsid w:val="008534BD"/>
    <w:rsid w:val="00853CB2"/>
    <w:rsid w:val="00853EE3"/>
    <w:rsid w:val="00856D53"/>
    <w:rsid w:val="00857E8C"/>
    <w:rsid w:val="00862BA1"/>
    <w:rsid w:val="00862C7D"/>
    <w:rsid w:val="0086450D"/>
    <w:rsid w:val="00867238"/>
    <w:rsid w:val="008707E4"/>
    <w:rsid w:val="00872056"/>
    <w:rsid w:val="00872976"/>
    <w:rsid w:val="00872B3F"/>
    <w:rsid w:val="00872D08"/>
    <w:rsid w:val="00874005"/>
    <w:rsid w:val="00877268"/>
    <w:rsid w:val="008857B2"/>
    <w:rsid w:val="00887324"/>
    <w:rsid w:val="00892C16"/>
    <w:rsid w:val="00893828"/>
    <w:rsid w:val="0089446D"/>
    <w:rsid w:val="008957DC"/>
    <w:rsid w:val="00895ED8"/>
    <w:rsid w:val="00896CA9"/>
    <w:rsid w:val="008A0BB9"/>
    <w:rsid w:val="008A1ECD"/>
    <w:rsid w:val="008A4713"/>
    <w:rsid w:val="008A4A19"/>
    <w:rsid w:val="008A5A4F"/>
    <w:rsid w:val="008B24B0"/>
    <w:rsid w:val="008B3881"/>
    <w:rsid w:val="008B6861"/>
    <w:rsid w:val="008B7E9A"/>
    <w:rsid w:val="008C013A"/>
    <w:rsid w:val="008D0153"/>
    <w:rsid w:val="008D3CC1"/>
    <w:rsid w:val="008D4FB8"/>
    <w:rsid w:val="008D6F0F"/>
    <w:rsid w:val="008D713D"/>
    <w:rsid w:val="008E0EC1"/>
    <w:rsid w:val="008E6645"/>
    <w:rsid w:val="008F12EF"/>
    <w:rsid w:val="008F4175"/>
    <w:rsid w:val="008F4C36"/>
    <w:rsid w:val="008F552C"/>
    <w:rsid w:val="008F57FB"/>
    <w:rsid w:val="009002D8"/>
    <w:rsid w:val="0090282F"/>
    <w:rsid w:val="00902CF9"/>
    <w:rsid w:val="00903810"/>
    <w:rsid w:val="00906007"/>
    <w:rsid w:val="009063EF"/>
    <w:rsid w:val="0090670F"/>
    <w:rsid w:val="00911889"/>
    <w:rsid w:val="0091663B"/>
    <w:rsid w:val="009233F3"/>
    <w:rsid w:val="009269EB"/>
    <w:rsid w:val="00926CC9"/>
    <w:rsid w:val="00931221"/>
    <w:rsid w:val="00933FB6"/>
    <w:rsid w:val="009344F4"/>
    <w:rsid w:val="00937312"/>
    <w:rsid w:val="00937561"/>
    <w:rsid w:val="009376E3"/>
    <w:rsid w:val="009409E4"/>
    <w:rsid w:val="00942024"/>
    <w:rsid w:val="00945FBC"/>
    <w:rsid w:val="009479A9"/>
    <w:rsid w:val="00950423"/>
    <w:rsid w:val="009525BA"/>
    <w:rsid w:val="00954900"/>
    <w:rsid w:val="009557AF"/>
    <w:rsid w:val="00955F31"/>
    <w:rsid w:val="009560FB"/>
    <w:rsid w:val="00957B0C"/>
    <w:rsid w:val="009607D6"/>
    <w:rsid w:val="00960F45"/>
    <w:rsid w:val="009612A6"/>
    <w:rsid w:val="00970002"/>
    <w:rsid w:val="00972CF6"/>
    <w:rsid w:val="0097432D"/>
    <w:rsid w:val="0097549A"/>
    <w:rsid w:val="0097598C"/>
    <w:rsid w:val="00977FC5"/>
    <w:rsid w:val="00982D89"/>
    <w:rsid w:val="00983831"/>
    <w:rsid w:val="0098391D"/>
    <w:rsid w:val="00983CC7"/>
    <w:rsid w:val="00984572"/>
    <w:rsid w:val="00984A96"/>
    <w:rsid w:val="0098506E"/>
    <w:rsid w:val="00987001"/>
    <w:rsid w:val="00991EB4"/>
    <w:rsid w:val="009937D7"/>
    <w:rsid w:val="00994E89"/>
    <w:rsid w:val="00995734"/>
    <w:rsid w:val="00995A0E"/>
    <w:rsid w:val="00996F35"/>
    <w:rsid w:val="00997855"/>
    <w:rsid w:val="009A24AE"/>
    <w:rsid w:val="009A291A"/>
    <w:rsid w:val="009A2EAA"/>
    <w:rsid w:val="009A3069"/>
    <w:rsid w:val="009A3E6F"/>
    <w:rsid w:val="009A7140"/>
    <w:rsid w:val="009A760C"/>
    <w:rsid w:val="009A791B"/>
    <w:rsid w:val="009A7BAD"/>
    <w:rsid w:val="009B07F2"/>
    <w:rsid w:val="009B45B3"/>
    <w:rsid w:val="009B468A"/>
    <w:rsid w:val="009B50C3"/>
    <w:rsid w:val="009B5BDD"/>
    <w:rsid w:val="009B67A7"/>
    <w:rsid w:val="009C522F"/>
    <w:rsid w:val="009C650D"/>
    <w:rsid w:val="009C7D9D"/>
    <w:rsid w:val="009D2545"/>
    <w:rsid w:val="009D2BA3"/>
    <w:rsid w:val="009D5B59"/>
    <w:rsid w:val="009D76E3"/>
    <w:rsid w:val="009E07E6"/>
    <w:rsid w:val="009E2D16"/>
    <w:rsid w:val="009E45EE"/>
    <w:rsid w:val="009E4B04"/>
    <w:rsid w:val="009F3860"/>
    <w:rsid w:val="009F45C5"/>
    <w:rsid w:val="00A0039B"/>
    <w:rsid w:val="00A00516"/>
    <w:rsid w:val="00A050FE"/>
    <w:rsid w:val="00A12A9A"/>
    <w:rsid w:val="00A17D42"/>
    <w:rsid w:val="00A2301E"/>
    <w:rsid w:val="00A23DE7"/>
    <w:rsid w:val="00A26942"/>
    <w:rsid w:val="00A26FA0"/>
    <w:rsid w:val="00A27F80"/>
    <w:rsid w:val="00A312B3"/>
    <w:rsid w:val="00A318C9"/>
    <w:rsid w:val="00A31FFE"/>
    <w:rsid w:val="00A32BD1"/>
    <w:rsid w:val="00A34115"/>
    <w:rsid w:val="00A371F3"/>
    <w:rsid w:val="00A374E6"/>
    <w:rsid w:val="00A432C0"/>
    <w:rsid w:val="00A470BE"/>
    <w:rsid w:val="00A47DF8"/>
    <w:rsid w:val="00A51B70"/>
    <w:rsid w:val="00A5380C"/>
    <w:rsid w:val="00A55943"/>
    <w:rsid w:val="00A57019"/>
    <w:rsid w:val="00A64466"/>
    <w:rsid w:val="00A6486B"/>
    <w:rsid w:val="00A661D8"/>
    <w:rsid w:val="00A723E3"/>
    <w:rsid w:val="00A75AAD"/>
    <w:rsid w:val="00A802FB"/>
    <w:rsid w:val="00A80BBF"/>
    <w:rsid w:val="00A80DC0"/>
    <w:rsid w:val="00A82EAB"/>
    <w:rsid w:val="00A83C62"/>
    <w:rsid w:val="00A8405D"/>
    <w:rsid w:val="00A84650"/>
    <w:rsid w:val="00A854EF"/>
    <w:rsid w:val="00A85532"/>
    <w:rsid w:val="00A87387"/>
    <w:rsid w:val="00A90304"/>
    <w:rsid w:val="00A92C91"/>
    <w:rsid w:val="00A93E08"/>
    <w:rsid w:val="00A9495B"/>
    <w:rsid w:val="00A95837"/>
    <w:rsid w:val="00A960F9"/>
    <w:rsid w:val="00A96C8C"/>
    <w:rsid w:val="00AA0D98"/>
    <w:rsid w:val="00AA3EB8"/>
    <w:rsid w:val="00AB6A5B"/>
    <w:rsid w:val="00AB6CED"/>
    <w:rsid w:val="00AB7197"/>
    <w:rsid w:val="00AC1FCE"/>
    <w:rsid w:val="00AC24F6"/>
    <w:rsid w:val="00AC3591"/>
    <w:rsid w:val="00AC3981"/>
    <w:rsid w:val="00AC3CD9"/>
    <w:rsid w:val="00AC5BDF"/>
    <w:rsid w:val="00AC721E"/>
    <w:rsid w:val="00AD41E6"/>
    <w:rsid w:val="00AD5F4C"/>
    <w:rsid w:val="00AD7240"/>
    <w:rsid w:val="00AD78A5"/>
    <w:rsid w:val="00AE0256"/>
    <w:rsid w:val="00AE2757"/>
    <w:rsid w:val="00AE3310"/>
    <w:rsid w:val="00AE516D"/>
    <w:rsid w:val="00AF169E"/>
    <w:rsid w:val="00AF2B90"/>
    <w:rsid w:val="00AF6334"/>
    <w:rsid w:val="00AF7498"/>
    <w:rsid w:val="00AF7AF1"/>
    <w:rsid w:val="00AF7B11"/>
    <w:rsid w:val="00B0325A"/>
    <w:rsid w:val="00B0345D"/>
    <w:rsid w:val="00B04C18"/>
    <w:rsid w:val="00B04C19"/>
    <w:rsid w:val="00B04EFD"/>
    <w:rsid w:val="00B05A3E"/>
    <w:rsid w:val="00B1099D"/>
    <w:rsid w:val="00B10D99"/>
    <w:rsid w:val="00B11CA9"/>
    <w:rsid w:val="00B1239C"/>
    <w:rsid w:val="00B1362D"/>
    <w:rsid w:val="00B14B81"/>
    <w:rsid w:val="00B16D89"/>
    <w:rsid w:val="00B21373"/>
    <w:rsid w:val="00B21E4B"/>
    <w:rsid w:val="00B221CC"/>
    <w:rsid w:val="00B24217"/>
    <w:rsid w:val="00B24571"/>
    <w:rsid w:val="00B24A4C"/>
    <w:rsid w:val="00B30220"/>
    <w:rsid w:val="00B310F5"/>
    <w:rsid w:val="00B34F2F"/>
    <w:rsid w:val="00B36730"/>
    <w:rsid w:val="00B4257F"/>
    <w:rsid w:val="00B42E8A"/>
    <w:rsid w:val="00B43554"/>
    <w:rsid w:val="00B47F04"/>
    <w:rsid w:val="00B53512"/>
    <w:rsid w:val="00B547D3"/>
    <w:rsid w:val="00B55178"/>
    <w:rsid w:val="00B56930"/>
    <w:rsid w:val="00B5765F"/>
    <w:rsid w:val="00B66E7E"/>
    <w:rsid w:val="00B67962"/>
    <w:rsid w:val="00B704C1"/>
    <w:rsid w:val="00B733DE"/>
    <w:rsid w:val="00B73BCC"/>
    <w:rsid w:val="00B74F60"/>
    <w:rsid w:val="00B75492"/>
    <w:rsid w:val="00B8072A"/>
    <w:rsid w:val="00B807E1"/>
    <w:rsid w:val="00B808EA"/>
    <w:rsid w:val="00B86938"/>
    <w:rsid w:val="00B86CF6"/>
    <w:rsid w:val="00B915A0"/>
    <w:rsid w:val="00B9241E"/>
    <w:rsid w:val="00B92AE3"/>
    <w:rsid w:val="00B93EDA"/>
    <w:rsid w:val="00B9438B"/>
    <w:rsid w:val="00B974D4"/>
    <w:rsid w:val="00BA00A6"/>
    <w:rsid w:val="00BA00BA"/>
    <w:rsid w:val="00BA2263"/>
    <w:rsid w:val="00BA7140"/>
    <w:rsid w:val="00BB3114"/>
    <w:rsid w:val="00BB47FC"/>
    <w:rsid w:val="00BC104F"/>
    <w:rsid w:val="00BC3182"/>
    <w:rsid w:val="00BC59C6"/>
    <w:rsid w:val="00BC600B"/>
    <w:rsid w:val="00BD02CF"/>
    <w:rsid w:val="00BD13F4"/>
    <w:rsid w:val="00BD2D6C"/>
    <w:rsid w:val="00BD50B3"/>
    <w:rsid w:val="00BE4A1D"/>
    <w:rsid w:val="00BE5D02"/>
    <w:rsid w:val="00BF6428"/>
    <w:rsid w:val="00BF6A6D"/>
    <w:rsid w:val="00C00BF3"/>
    <w:rsid w:val="00C00C3B"/>
    <w:rsid w:val="00C03117"/>
    <w:rsid w:val="00C03785"/>
    <w:rsid w:val="00C045E7"/>
    <w:rsid w:val="00C05497"/>
    <w:rsid w:val="00C11B7B"/>
    <w:rsid w:val="00C12950"/>
    <w:rsid w:val="00C13422"/>
    <w:rsid w:val="00C15D76"/>
    <w:rsid w:val="00C27924"/>
    <w:rsid w:val="00C3110C"/>
    <w:rsid w:val="00C316E1"/>
    <w:rsid w:val="00C31F5C"/>
    <w:rsid w:val="00C329A6"/>
    <w:rsid w:val="00C36E99"/>
    <w:rsid w:val="00C4264F"/>
    <w:rsid w:val="00C439F1"/>
    <w:rsid w:val="00C461DA"/>
    <w:rsid w:val="00C465FA"/>
    <w:rsid w:val="00C46828"/>
    <w:rsid w:val="00C47206"/>
    <w:rsid w:val="00C5077E"/>
    <w:rsid w:val="00C50B77"/>
    <w:rsid w:val="00C50C1A"/>
    <w:rsid w:val="00C5176B"/>
    <w:rsid w:val="00C51A83"/>
    <w:rsid w:val="00C60111"/>
    <w:rsid w:val="00C606FA"/>
    <w:rsid w:val="00C62266"/>
    <w:rsid w:val="00C62D90"/>
    <w:rsid w:val="00C63649"/>
    <w:rsid w:val="00C64820"/>
    <w:rsid w:val="00C6535A"/>
    <w:rsid w:val="00C67F3C"/>
    <w:rsid w:val="00C745B3"/>
    <w:rsid w:val="00C75DF2"/>
    <w:rsid w:val="00C762B3"/>
    <w:rsid w:val="00C76CC1"/>
    <w:rsid w:val="00C76E3F"/>
    <w:rsid w:val="00C77CC5"/>
    <w:rsid w:val="00C8122D"/>
    <w:rsid w:val="00C8230D"/>
    <w:rsid w:val="00C852CB"/>
    <w:rsid w:val="00C86778"/>
    <w:rsid w:val="00C86870"/>
    <w:rsid w:val="00C96664"/>
    <w:rsid w:val="00CA171E"/>
    <w:rsid w:val="00CA3947"/>
    <w:rsid w:val="00CA3DCC"/>
    <w:rsid w:val="00CA4013"/>
    <w:rsid w:val="00CA652E"/>
    <w:rsid w:val="00CB44CA"/>
    <w:rsid w:val="00CB7926"/>
    <w:rsid w:val="00CC1343"/>
    <w:rsid w:val="00CC2118"/>
    <w:rsid w:val="00CC3993"/>
    <w:rsid w:val="00CC3AA1"/>
    <w:rsid w:val="00CC453C"/>
    <w:rsid w:val="00CC6E0D"/>
    <w:rsid w:val="00CC751F"/>
    <w:rsid w:val="00CD35D4"/>
    <w:rsid w:val="00CE07F3"/>
    <w:rsid w:val="00CE0F54"/>
    <w:rsid w:val="00CE1B52"/>
    <w:rsid w:val="00CE1F40"/>
    <w:rsid w:val="00CE2B6F"/>
    <w:rsid w:val="00CE349C"/>
    <w:rsid w:val="00CE35D2"/>
    <w:rsid w:val="00CE7300"/>
    <w:rsid w:val="00CF1CC7"/>
    <w:rsid w:val="00CF342E"/>
    <w:rsid w:val="00CF394D"/>
    <w:rsid w:val="00CF6848"/>
    <w:rsid w:val="00CF6DFC"/>
    <w:rsid w:val="00D004B6"/>
    <w:rsid w:val="00D01ACA"/>
    <w:rsid w:val="00D056F1"/>
    <w:rsid w:val="00D05FFB"/>
    <w:rsid w:val="00D10A91"/>
    <w:rsid w:val="00D11E3B"/>
    <w:rsid w:val="00D12A92"/>
    <w:rsid w:val="00D12CC2"/>
    <w:rsid w:val="00D16063"/>
    <w:rsid w:val="00D16AF9"/>
    <w:rsid w:val="00D16E0E"/>
    <w:rsid w:val="00D17B49"/>
    <w:rsid w:val="00D20887"/>
    <w:rsid w:val="00D20B9E"/>
    <w:rsid w:val="00D20E0D"/>
    <w:rsid w:val="00D21157"/>
    <w:rsid w:val="00D21BAE"/>
    <w:rsid w:val="00D22C9D"/>
    <w:rsid w:val="00D244AD"/>
    <w:rsid w:val="00D34254"/>
    <w:rsid w:val="00D44CFC"/>
    <w:rsid w:val="00D467F0"/>
    <w:rsid w:val="00D47E4C"/>
    <w:rsid w:val="00D53DFC"/>
    <w:rsid w:val="00D55426"/>
    <w:rsid w:val="00D556BC"/>
    <w:rsid w:val="00D6000E"/>
    <w:rsid w:val="00D60AE0"/>
    <w:rsid w:val="00D624CC"/>
    <w:rsid w:val="00D63B02"/>
    <w:rsid w:val="00D650BA"/>
    <w:rsid w:val="00D66B26"/>
    <w:rsid w:val="00D715EB"/>
    <w:rsid w:val="00D74D07"/>
    <w:rsid w:val="00D75C25"/>
    <w:rsid w:val="00D80AD6"/>
    <w:rsid w:val="00D91848"/>
    <w:rsid w:val="00D95265"/>
    <w:rsid w:val="00D96C5C"/>
    <w:rsid w:val="00DA1099"/>
    <w:rsid w:val="00DA2D05"/>
    <w:rsid w:val="00DB05C5"/>
    <w:rsid w:val="00DB30DF"/>
    <w:rsid w:val="00DB416C"/>
    <w:rsid w:val="00DB7CF8"/>
    <w:rsid w:val="00DC0DA3"/>
    <w:rsid w:val="00DC2707"/>
    <w:rsid w:val="00DC3588"/>
    <w:rsid w:val="00DC458A"/>
    <w:rsid w:val="00DC6584"/>
    <w:rsid w:val="00DC66E3"/>
    <w:rsid w:val="00DC6806"/>
    <w:rsid w:val="00DC6A10"/>
    <w:rsid w:val="00DD4818"/>
    <w:rsid w:val="00DD488C"/>
    <w:rsid w:val="00DD4CAE"/>
    <w:rsid w:val="00DD55DC"/>
    <w:rsid w:val="00DE10C8"/>
    <w:rsid w:val="00DE31CD"/>
    <w:rsid w:val="00DE41CF"/>
    <w:rsid w:val="00DE6444"/>
    <w:rsid w:val="00DF0706"/>
    <w:rsid w:val="00DF21A9"/>
    <w:rsid w:val="00DF499C"/>
    <w:rsid w:val="00DF621B"/>
    <w:rsid w:val="00DF6765"/>
    <w:rsid w:val="00DF7CDA"/>
    <w:rsid w:val="00E020E9"/>
    <w:rsid w:val="00E02D0A"/>
    <w:rsid w:val="00E060A2"/>
    <w:rsid w:val="00E11F61"/>
    <w:rsid w:val="00E176E5"/>
    <w:rsid w:val="00E205EC"/>
    <w:rsid w:val="00E20F58"/>
    <w:rsid w:val="00E213AF"/>
    <w:rsid w:val="00E21AF9"/>
    <w:rsid w:val="00E21FB2"/>
    <w:rsid w:val="00E23277"/>
    <w:rsid w:val="00E23A7D"/>
    <w:rsid w:val="00E24D8E"/>
    <w:rsid w:val="00E300DD"/>
    <w:rsid w:val="00E31D6D"/>
    <w:rsid w:val="00E32718"/>
    <w:rsid w:val="00E32E7E"/>
    <w:rsid w:val="00E32EA5"/>
    <w:rsid w:val="00E33E2F"/>
    <w:rsid w:val="00E4114F"/>
    <w:rsid w:val="00E43311"/>
    <w:rsid w:val="00E43A16"/>
    <w:rsid w:val="00E4691C"/>
    <w:rsid w:val="00E47D71"/>
    <w:rsid w:val="00E47E88"/>
    <w:rsid w:val="00E541BC"/>
    <w:rsid w:val="00E544D9"/>
    <w:rsid w:val="00E614CC"/>
    <w:rsid w:val="00E630EF"/>
    <w:rsid w:val="00E633F4"/>
    <w:rsid w:val="00E6751D"/>
    <w:rsid w:val="00E70E51"/>
    <w:rsid w:val="00E748EE"/>
    <w:rsid w:val="00E76291"/>
    <w:rsid w:val="00E80B82"/>
    <w:rsid w:val="00E8285D"/>
    <w:rsid w:val="00E8377C"/>
    <w:rsid w:val="00E85FEB"/>
    <w:rsid w:val="00E868C6"/>
    <w:rsid w:val="00E86DB1"/>
    <w:rsid w:val="00E92C34"/>
    <w:rsid w:val="00E92CCA"/>
    <w:rsid w:val="00E94813"/>
    <w:rsid w:val="00E96077"/>
    <w:rsid w:val="00EA10B1"/>
    <w:rsid w:val="00EA365F"/>
    <w:rsid w:val="00EA4AB4"/>
    <w:rsid w:val="00EA4BDC"/>
    <w:rsid w:val="00EA6DC0"/>
    <w:rsid w:val="00EB5248"/>
    <w:rsid w:val="00EC1212"/>
    <w:rsid w:val="00EC1E53"/>
    <w:rsid w:val="00EC5B3F"/>
    <w:rsid w:val="00EC62AE"/>
    <w:rsid w:val="00ED3A75"/>
    <w:rsid w:val="00ED3B2F"/>
    <w:rsid w:val="00ED635B"/>
    <w:rsid w:val="00ED6D09"/>
    <w:rsid w:val="00ED737C"/>
    <w:rsid w:val="00ED73EA"/>
    <w:rsid w:val="00EE113C"/>
    <w:rsid w:val="00EE5B56"/>
    <w:rsid w:val="00EE5C37"/>
    <w:rsid w:val="00EE6EFF"/>
    <w:rsid w:val="00EF1CEA"/>
    <w:rsid w:val="00EF429F"/>
    <w:rsid w:val="00EF5C39"/>
    <w:rsid w:val="00F009A6"/>
    <w:rsid w:val="00F02AB7"/>
    <w:rsid w:val="00F034FA"/>
    <w:rsid w:val="00F042C0"/>
    <w:rsid w:val="00F06157"/>
    <w:rsid w:val="00F065E4"/>
    <w:rsid w:val="00F073A5"/>
    <w:rsid w:val="00F10213"/>
    <w:rsid w:val="00F127FD"/>
    <w:rsid w:val="00F12CEF"/>
    <w:rsid w:val="00F1320A"/>
    <w:rsid w:val="00F14471"/>
    <w:rsid w:val="00F14B8F"/>
    <w:rsid w:val="00F15F7C"/>
    <w:rsid w:val="00F169CC"/>
    <w:rsid w:val="00F17335"/>
    <w:rsid w:val="00F209E0"/>
    <w:rsid w:val="00F22A19"/>
    <w:rsid w:val="00F23CCE"/>
    <w:rsid w:val="00F26F85"/>
    <w:rsid w:val="00F27DF2"/>
    <w:rsid w:val="00F31843"/>
    <w:rsid w:val="00F33A6F"/>
    <w:rsid w:val="00F350AD"/>
    <w:rsid w:val="00F35A26"/>
    <w:rsid w:val="00F363E1"/>
    <w:rsid w:val="00F40CB6"/>
    <w:rsid w:val="00F43779"/>
    <w:rsid w:val="00F437F1"/>
    <w:rsid w:val="00F50AF9"/>
    <w:rsid w:val="00F51769"/>
    <w:rsid w:val="00F5338A"/>
    <w:rsid w:val="00F5349D"/>
    <w:rsid w:val="00F551A0"/>
    <w:rsid w:val="00F611D8"/>
    <w:rsid w:val="00F612FF"/>
    <w:rsid w:val="00F61D12"/>
    <w:rsid w:val="00F639CD"/>
    <w:rsid w:val="00F63E8B"/>
    <w:rsid w:val="00F65621"/>
    <w:rsid w:val="00F65D04"/>
    <w:rsid w:val="00F70005"/>
    <w:rsid w:val="00F70AD3"/>
    <w:rsid w:val="00F71850"/>
    <w:rsid w:val="00F75861"/>
    <w:rsid w:val="00F76D10"/>
    <w:rsid w:val="00F7756B"/>
    <w:rsid w:val="00F80CBA"/>
    <w:rsid w:val="00F82BB4"/>
    <w:rsid w:val="00F8369E"/>
    <w:rsid w:val="00F86BD1"/>
    <w:rsid w:val="00F87C3C"/>
    <w:rsid w:val="00F87F14"/>
    <w:rsid w:val="00F902A5"/>
    <w:rsid w:val="00F9092F"/>
    <w:rsid w:val="00F92C18"/>
    <w:rsid w:val="00F937CF"/>
    <w:rsid w:val="00F961FD"/>
    <w:rsid w:val="00F97380"/>
    <w:rsid w:val="00F97E80"/>
    <w:rsid w:val="00FA021C"/>
    <w:rsid w:val="00FA0AF3"/>
    <w:rsid w:val="00FA4222"/>
    <w:rsid w:val="00FB4BB0"/>
    <w:rsid w:val="00FB6654"/>
    <w:rsid w:val="00FB7CC3"/>
    <w:rsid w:val="00FC0041"/>
    <w:rsid w:val="00FC0314"/>
    <w:rsid w:val="00FC0735"/>
    <w:rsid w:val="00FC390F"/>
    <w:rsid w:val="00FC5DF3"/>
    <w:rsid w:val="00FD09F1"/>
    <w:rsid w:val="00FD64AD"/>
    <w:rsid w:val="00FE2B3E"/>
    <w:rsid w:val="00FE35FF"/>
    <w:rsid w:val="00FE4446"/>
    <w:rsid w:val="00FE4C21"/>
    <w:rsid w:val="00FF05A2"/>
    <w:rsid w:val="00FF112F"/>
    <w:rsid w:val="00FF3CE5"/>
    <w:rsid w:val="00FF4D7F"/>
    <w:rsid w:val="00FF7200"/>
    <w:rsid w:val="00FF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8802FB"/>
  <w15:docId w15:val="{FF0D6F75-C2CB-466A-A831-B20BEAF10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B02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63B02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D63B0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63B0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3B02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63B02"/>
    <w:rPr>
      <w:rFonts w:ascii="Arial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D63B02"/>
    <w:rPr>
      <w:rFonts w:ascii="Arial" w:hAnsi="Arial" w:cs="Arial"/>
      <w:b/>
      <w:bCs/>
      <w:kern w:val="0"/>
      <w:sz w:val="26"/>
      <w:szCs w:val="26"/>
      <w:lang w:eastAsia="en-US"/>
    </w:rPr>
  </w:style>
  <w:style w:type="paragraph" w:styleId="Header">
    <w:name w:val="header"/>
    <w:basedOn w:val="Normal"/>
    <w:link w:val="HeaderChar"/>
    <w:rsid w:val="00D63B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63B02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HTMLKeyboard">
    <w:name w:val="HTML Keyboard"/>
    <w:basedOn w:val="DefaultParagraphFont"/>
    <w:rsid w:val="00D63B02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D63B02"/>
  </w:style>
  <w:style w:type="character" w:styleId="LineNumber">
    <w:name w:val="line number"/>
    <w:basedOn w:val="DefaultParagraphFont"/>
    <w:rsid w:val="00D63B02"/>
  </w:style>
  <w:style w:type="paragraph" w:styleId="Footer">
    <w:name w:val="footer"/>
    <w:basedOn w:val="Normal"/>
    <w:link w:val="FooterChar"/>
    <w:rsid w:val="00D63B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63B02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Title">
    <w:name w:val="Title"/>
    <w:basedOn w:val="Normal"/>
    <w:link w:val="TitleChar"/>
    <w:qFormat/>
    <w:rsid w:val="00D63B02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63B02"/>
    <w:rPr>
      <w:rFonts w:ascii="Arial" w:hAnsi="Arial" w:cs="Arial"/>
      <w:b/>
      <w:bCs/>
      <w:kern w:val="28"/>
      <w:sz w:val="32"/>
      <w:szCs w:val="32"/>
      <w:lang w:eastAsia="en-US"/>
    </w:rPr>
  </w:style>
  <w:style w:type="character" w:styleId="Hyperlink">
    <w:name w:val="Hyperlink"/>
    <w:basedOn w:val="DefaultParagraphFont"/>
    <w:rsid w:val="00D63B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D63B0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63B02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rsid w:val="00D63B02"/>
    <w:rPr>
      <w:sz w:val="21"/>
      <w:szCs w:val="21"/>
    </w:rPr>
  </w:style>
  <w:style w:type="paragraph" w:styleId="CommentText">
    <w:name w:val="annotation text"/>
    <w:basedOn w:val="Normal"/>
    <w:link w:val="CommentTextChar"/>
    <w:rsid w:val="00D63B02"/>
  </w:style>
  <w:style w:type="character" w:customStyle="1" w:styleId="CommentTextChar">
    <w:name w:val="Comment Text Char"/>
    <w:basedOn w:val="DefaultParagraphFont"/>
    <w:link w:val="CommentText"/>
    <w:rsid w:val="00D63B02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D63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63B02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D63B02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ListParagraph">
    <w:name w:val="List Paragraph"/>
    <w:basedOn w:val="Normal"/>
    <w:rsid w:val="00D63B02"/>
    <w:pPr>
      <w:ind w:firstLineChars="200" w:firstLine="420"/>
    </w:pPr>
  </w:style>
  <w:style w:type="character" w:customStyle="1" w:styleId="st">
    <w:name w:val="st"/>
    <w:basedOn w:val="DefaultParagraphFont"/>
    <w:rsid w:val="008D713D"/>
  </w:style>
  <w:style w:type="character" w:customStyle="1" w:styleId="bkciteavail">
    <w:name w:val="bk_cite_avail"/>
    <w:basedOn w:val="DefaultParagraphFont"/>
    <w:rsid w:val="0042564A"/>
  </w:style>
  <w:style w:type="paragraph" w:customStyle="1" w:styleId="EndNoteBibliographyTitle">
    <w:name w:val="EndNote Bibliography Title"/>
    <w:basedOn w:val="Normal"/>
    <w:link w:val="EndNoteBibliographyTitleChar"/>
    <w:rsid w:val="0057711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11D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7711D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711D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80CBA"/>
    <w:pPr>
      <w:spacing w:before="100" w:beforeAutospacing="1" w:after="100" w:afterAutospacing="1" w:line="240" w:lineRule="auto"/>
    </w:pPr>
    <w:rPr>
      <w:rFonts w:eastAsia="Times New Roman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2D0B1E"/>
    <w:rPr>
      <w:color w:val="800080" w:themeColor="followedHyperlink"/>
      <w:u w:val="single"/>
    </w:rPr>
  </w:style>
  <w:style w:type="character" w:customStyle="1" w:styleId="tgc">
    <w:name w:val="_tgc"/>
    <w:basedOn w:val="DefaultParagraphFont"/>
    <w:rsid w:val="00101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97423D-D1E7-42D2-859B-E0B339CAC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U-MME</Company>
  <LinksUpToDate>false</LinksUpToDate>
  <CharactersWithSpaces>2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e</dc:creator>
  <cp:keywords/>
  <dc:description/>
  <cp:lastModifiedBy>zhe lyu</cp:lastModifiedBy>
  <cp:revision>5</cp:revision>
  <dcterms:created xsi:type="dcterms:W3CDTF">2017-05-07T01:48:00Z</dcterms:created>
  <dcterms:modified xsi:type="dcterms:W3CDTF">2017-08-22T17:09:00Z</dcterms:modified>
</cp:coreProperties>
</file>